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FBC46" w14:textId="7EF14B8C" w:rsidR="00E055B2" w:rsidRPr="00E055B2" w:rsidRDefault="00E055B2" w:rsidP="00E055B2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5B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ultimedia Appendix </w:t>
      </w:r>
      <w:r w:rsidR="00840E85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E055B2">
        <w:rPr>
          <w:rFonts w:ascii="Times New Roman" w:hAnsi="Times New Roman" w:cs="Times New Roman"/>
          <w:color w:val="000000" w:themeColor="text1"/>
          <w:sz w:val="22"/>
          <w:szCs w:val="22"/>
        </w:rPr>
        <w:t>. Study characteristics for eligible studies which targeted Alcohol consumption.</w:t>
      </w:r>
    </w:p>
    <w:tbl>
      <w:tblPr>
        <w:tblStyle w:val="TableGrid"/>
        <w:tblW w:w="1360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1984"/>
        <w:gridCol w:w="2126"/>
        <w:gridCol w:w="1276"/>
        <w:gridCol w:w="1701"/>
        <w:gridCol w:w="1701"/>
        <w:gridCol w:w="1843"/>
        <w:gridCol w:w="1559"/>
      </w:tblGrid>
      <w:tr w:rsidR="00E055B2" w:rsidRPr="00752D61" w14:paraId="3951E3BA" w14:textId="77777777" w:rsidTr="00E055B2">
        <w:trPr>
          <w:trHeight w:val="581"/>
        </w:trPr>
        <w:tc>
          <w:tcPr>
            <w:tcW w:w="1419" w:type="dxa"/>
            <w:tcBorders>
              <w:top w:val="single" w:sz="4" w:space="0" w:color="auto"/>
            </w:tcBorders>
          </w:tcPr>
          <w:p w14:paraId="4B66B67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ho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723EB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articipants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DC72E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and contr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31F1C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C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140BB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tcome measur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11874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80746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ul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FF89A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E055B2" w:rsidRPr="00752D61" w14:paraId="5881EF55" w14:textId="77777777" w:rsidTr="00E055B2">
        <w:trPr>
          <w:trHeight w:val="330"/>
        </w:trPr>
        <w:tc>
          <w:tcPr>
            <w:tcW w:w="13609" w:type="dxa"/>
            <w:gridSpan w:val="8"/>
          </w:tcPr>
          <w:p w14:paraId="159A38C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</w:tr>
      <w:tr w:rsidR="00E055B2" w:rsidRPr="00752D61" w14:paraId="6C0A8D2A" w14:textId="77777777" w:rsidTr="00E055B2">
        <w:trPr>
          <w:trHeight w:val="282"/>
        </w:trPr>
        <w:tc>
          <w:tcPr>
            <w:tcW w:w="1419" w:type="dxa"/>
          </w:tcPr>
          <w:p w14:paraId="0BC7681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rade et al. (2016).</w:t>
            </w:r>
          </w:p>
        </w:tc>
        <w:tc>
          <w:tcPr>
            <w:tcW w:w="1984" w:type="dxa"/>
          </w:tcPr>
          <w:p w14:paraId="7BF04C5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929.</w:t>
            </w:r>
          </w:p>
          <w:p w14:paraId="4CAE4CB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40.</w:t>
            </w:r>
          </w:p>
          <w:p w14:paraId="55C327C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Brazil.</w:t>
            </w:r>
          </w:p>
          <w:p w14:paraId="3ADB03A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Created an online account in allocated timeframe.</w:t>
            </w:r>
          </w:p>
          <w:p w14:paraId="7F289E4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544DA80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Bebermenos.</w:t>
            </w:r>
          </w:p>
          <w:p w14:paraId="42339C8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510A047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6 weeks.</w:t>
            </w:r>
          </w:p>
          <w:p w14:paraId="085B613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alcohol consumption and alcohol-related problems and examine the impact of dependency level.</w:t>
            </w:r>
          </w:p>
          <w:p w14:paraId="34AD561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No control group.</w:t>
            </w:r>
          </w:p>
        </w:tc>
        <w:tc>
          <w:tcPr>
            <w:tcW w:w="1276" w:type="dxa"/>
          </w:tcPr>
          <w:p w14:paraId="78CCABC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8.</w:t>
            </w:r>
          </w:p>
          <w:p w14:paraId="5EE637E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AP, RBG, FOB, SB, SOB, ISEC, PAC.</w:t>
            </w:r>
          </w:p>
        </w:tc>
        <w:tc>
          <w:tcPr>
            <w:tcW w:w="1701" w:type="dxa"/>
          </w:tcPr>
          <w:p w14:paraId="40FB474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FB, AUDIT, Readiness to change subscale of the Recovery Community Organisation (RCO).</w:t>
            </w:r>
          </w:p>
        </w:tc>
        <w:tc>
          <w:tcPr>
            <w:tcW w:w="1701" w:type="dxa"/>
          </w:tcPr>
          <w:p w14:paraId="02EB192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hors of paper affiliated with the e-Health project.</w:t>
            </w:r>
          </w:p>
        </w:tc>
        <w:tc>
          <w:tcPr>
            <w:tcW w:w="1843" w:type="dxa"/>
          </w:tcPr>
          <w:p w14:paraId="1030F89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significantly reduced alcohol consumption in high-risk drinkers and dependent drinker groups (p=.02). No differences were found between groups.</w:t>
            </w:r>
          </w:p>
        </w:tc>
        <w:tc>
          <w:tcPr>
            <w:tcW w:w="1559" w:type="dxa"/>
          </w:tcPr>
          <w:p w14:paraId="41BE53C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%,</w:t>
            </w:r>
          </w:p>
          <w:p w14:paraId="3DA1321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18.</w:t>
            </w:r>
          </w:p>
        </w:tc>
      </w:tr>
      <w:tr w:rsidR="00E055B2" w:rsidRPr="00752D61" w14:paraId="44F59B86" w14:textId="77777777" w:rsidTr="00E055B2">
        <w:trPr>
          <w:trHeight w:val="282"/>
        </w:trPr>
        <w:tc>
          <w:tcPr>
            <w:tcW w:w="1419" w:type="dxa"/>
          </w:tcPr>
          <w:p w14:paraId="6BD6800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naud et al. (2016).</w:t>
            </w:r>
          </w:p>
        </w:tc>
        <w:tc>
          <w:tcPr>
            <w:tcW w:w="1984" w:type="dxa"/>
          </w:tcPr>
          <w:p w14:paraId="1EFADC2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211.</w:t>
            </w:r>
          </w:p>
          <w:p w14:paraId="18DD440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17.</w:t>
            </w:r>
          </w:p>
          <w:p w14:paraId="7B8865C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ountry: Western Europe.</w:t>
            </w:r>
          </w:p>
          <w:p w14:paraId="3AB6B42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d 16 to 18, had internet access, from Sweden, Czech Republic, Germany or Belgium, in an at-risk substance use group.</w:t>
            </w:r>
          </w:p>
          <w:p w14:paraId="0E2A230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018F45E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WISEteens.</w:t>
            </w:r>
          </w:p>
          <w:p w14:paraId="7079476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77B5BCE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uration: Up to 30 minutes.</w:t>
            </w:r>
          </w:p>
          <w:p w14:paraId="121D821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substance use in at-risk adolescents.</w:t>
            </w:r>
          </w:p>
          <w:p w14:paraId="1113F2B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Waiting list condition.</w:t>
            </w:r>
          </w:p>
        </w:tc>
        <w:tc>
          <w:tcPr>
            <w:tcW w:w="1276" w:type="dxa"/>
          </w:tcPr>
          <w:p w14:paraId="4553FC5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8.</w:t>
            </w:r>
          </w:p>
          <w:p w14:paraId="4204CB4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S, FOB, B, FOO,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AA, IHC, SC, PAC.</w:t>
            </w:r>
          </w:p>
        </w:tc>
        <w:tc>
          <w:tcPr>
            <w:tcW w:w="1701" w:type="dxa"/>
          </w:tcPr>
          <w:p w14:paraId="4CF85B8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AUDIT-C, intentions to reduce drinking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Likert-scale item.</w:t>
            </w:r>
          </w:p>
        </w:tc>
        <w:tc>
          <w:tcPr>
            <w:tcW w:w="1701" w:type="dxa"/>
          </w:tcPr>
          <w:p w14:paraId="6EDC555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5C2916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group showed significantly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greater reduction in AUDIT scores than the control (p=.01). However, when EMI data was used to overcome high attrition rates, this was non-significant.</w:t>
            </w:r>
          </w:p>
        </w:tc>
        <w:tc>
          <w:tcPr>
            <w:tcW w:w="1559" w:type="dxa"/>
          </w:tcPr>
          <w:p w14:paraId="6451934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60%,</w:t>
            </w:r>
          </w:p>
          <w:p w14:paraId="288D049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/30.</w:t>
            </w:r>
          </w:p>
        </w:tc>
      </w:tr>
      <w:tr w:rsidR="00E055B2" w:rsidRPr="00752D61" w14:paraId="7F46C32B" w14:textId="77777777" w:rsidTr="00E055B2">
        <w:trPr>
          <w:trHeight w:val="282"/>
        </w:trPr>
        <w:tc>
          <w:tcPr>
            <w:tcW w:w="1419" w:type="dxa"/>
          </w:tcPr>
          <w:p w14:paraId="1D5C43E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rtholet et al. (2015).</w:t>
            </w:r>
          </w:p>
        </w:tc>
        <w:tc>
          <w:tcPr>
            <w:tcW w:w="1984" w:type="dxa"/>
          </w:tcPr>
          <w:p w14:paraId="77A53DF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37.</w:t>
            </w:r>
          </w:p>
          <w:p w14:paraId="1948340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1.</w:t>
            </w:r>
          </w:p>
          <w:p w14:paraId="01FFF89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clusion criteria: </w:t>
            </w:r>
          </w:p>
          <w:p w14:paraId="53F04D6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Switzerland.</w:t>
            </w:r>
          </w:p>
          <w:p w14:paraId="44D59FF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ale, 21 years old, reported unhealthy alcohol use (&gt;14 drinks per week or &gt;6 drinks per occasion in the past month), registered to C-SURF cohort.</w:t>
            </w:r>
          </w:p>
          <w:p w14:paraId="52669EC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45E5D5D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Alcooquizz.</w:t>
            </w:r>
          </w:p>
          <w:p w14:paraId="1D487C2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00CEE99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Time reading feedback was not controlled.</w:t>
            </w:r>
          </w:p>
          <w:p w14:paraId="1CE3F30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im: To reduce unhealthy alcohol use in young, swiss men.</w:t>
            </w:r>
          </w:p>
          <w:p w14:paraId="6FEF8E6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Completed assessments only.</w:t>
            </w:r>
          </w:p>
        </w:tc>
        <w:tc>
          <w:tcPr>
            <w:tcW w:w="1276" w:type="dxa"/>
          </w:tcPr>
          <w:p w14:paraId="54375E4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5.</w:t>
            </w:r>
          </w:p>
          <w:p w14:paraId="6B296D7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B, FOO, IHC, SC.</w:t>
            </w:r>
          </w:p>
        </w:tc>
        <w:tc>
          <w:tcPr>
            <w:tcW w:w="1701" w:type="dxa"/>
          </w:tcPr>
          <w:p w14:paraId="2F5A331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FB, AUDIT, alcohol related consequences from Weschler et al.</w:t>
            </w:r>
          </w:p>
        </w:tc>
        <w:tc>
          <w:tcPr>
            <w:tcW w:w="1701" w:type="dxa"/>
          </w:tcPr>
          <w:p w14:paraId="3267F68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969000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led to a significant decrease in drinking frequency and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UDIT scores. However, there was no significant reduction in binge drinking behaviour or overall intervention effect over time.</w:t>
            </w:r>
          </w:p>
        </w:tc>
        <w:tc>
          <w:tcPr>
            <w:tcW w:w="1559" w:type="dxa"/>
          </w:tcPr>
          <w:p w14:paraId="2C32800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63%,</w:t>
            </w:r>
          </w:p>
          <w:p w14:paraId="28667FE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/30.</w:t>
            </w:r>
          </w:p>
        </w:tc>
      </w:tr>
      <w:tr w:rsidR="00E055B2" w:rsidRPr="00752D61" w14:paraId="1A3BF10E" w14:textId="77777777" w:rsidTr="00E055B2">
        <w:trPr>
          <w:trHeight w:val="282"/>
        </w:trPr>
        <w:tc>
          <w:tcPr>
            <w:tcW w:w="1419" w:type="dxa"/>
          </w:tcPr>
          <w:p w14:paraId="58BA568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rtholet et al. (2017).</w:t>
            </w:r>
          </w:p>
        </w:tc>
        <w:tc>
          <w:tcPr>
            <w:tcW w:w="1984" w:type="dxa"/>
          </w:tcPr>
          <w:p w14:paraId="7F96A0C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12.</w:t>
            </w:r>
          </w:p>
          <w:p w14:paraId="50A3F34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33.</w:t>
            </w:r>
          </w:p>
          <w:p w14:paraId="3CB8A8C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Switzerland and Canada.</w:t>
            </w:r>
          </w:p>
          <w:p w14:paraId="132EFCA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clusion criteria: Over 18 years old, reported unhealthy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lcohol use (&gt;14 drinks per week or &gt;1 binge episode per month).</w:t>
            </w:r>
          </w:p>
          <w:p w14:paraId="0C9EAAB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3E09175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Alcooquizz.</w:t>
            </w:r>
          </w:p>
          <w:p w14:paraId="7DD10FB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Mobile phone.</w:t>
            </w:r>
          </w:p>
          <w:p w14:paraId="5853BDC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5 modules with no time controls.</w:t>
            </w:r>
          </w:p>
          <w:p w14:paraId="1FA4A2C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im: To reduce drinking behaviour in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those with unhealthy alcohol use.</w:t>
            </w:r>
          </w:p>
          <w:p w14:paraId="0A04C50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No control group.</w:t>
            </w:r>
          </w:p>
        </w:tc>
        <w:tc>
          <w:tcPr>
            <w:tcW w:w="1276" w:type="dxa"/>
          </w:tcPr>
          <w:p w14:paraId="7408054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8.</w:t>
            </w:r>
          </w:p>
          <w:p w14:paraId="72C0075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PS, FOB, SB, SOB, IHC, SC, MRB.</w:t>
            </w:r>
          </w:p>
        </w:tc>
        <w:tc>
          <w:tcPr>
            <w:tcW w:w="1701" w:type="dxa"/>
          </w:tcPr>
          <w:p w14:paraId="4BE60FB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DIT, TLFB, Welschler’s measure of alcohol-related consequences.</w:t>
            </w:r>
          </w:p>
        </w:tc>
        <w:tc>
          <w:tcPr>
            <w:tcW w:w="1701" w:type="dxa"/>
          </w:tcPr>
          <w:p w14:paraId="53F680A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2B1787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significantly decreased drinking frequency (p&lt;.01), binge frequency (p&lt;.001) and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typical number of drinks consumed per week (p&lt;.01). App use significantly predicted lower alcohol consumption, but not frequency of drinking or binging.</w:t>
            </w:r>
          </w:p>
          <w:p w14:paraId="5D66DD6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E49458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72%,</w:t>
            </w:r>
          </w:p>
          <w:p w14:paraId="6BFE6A2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18.</w:t>
            </w:r>
          </w:p>
        </w:tc>
      </w:tr>
      <w:tr w:rsidR="00E055B2" w:rsidRPr="00752D61" w14:paraId="21D27A53" w14:textId="77777777" w:rsidTr="00E055B2">
        <w:trPr>
          <w:trHeight w:val="282"/>
        </w:trPr>
        <w:tc>
          <w:tcPr>
            <w:tcW w:w="1419" w:type="dxa"/>
          </w:tcPr>
          <w:p w14:paraId="089B5C4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wick et al. (2010).</w:t>
            </w:r>
          </w:p>
        </w:tc>
        <w:tc>
          <w:tcPr>
            <w:tcW w:w="1984" w:type="dxa"/>
          </w:tcPr>
          <w:p w14:paraId="4B2F365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112</w:t>
            </w:r>
          </w:p>
          <w:p w14:paraId="6D4412F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2</w:t>
            </w:r>
          </w:p>
          <w:p w14:paraId="6799C2B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K</w:t>
            </w:r>
          </w:p>
          <w:p w14:paraId="10CFA68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One of four pre-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selected universities.</w:t>
            </w:r>
          </w:p>
          <w:p w14:paraId="093507F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  <w:p w14:paraId="527ECCDE" w14:textId="77777777" w:rsidR="00E055B2" w:rsidRPr="00752D61" w:rsidRDefault="00E055B2" w:rsidP="00924F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586477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Unitcheck</w:t>
            </w:r>
          </w:p>
          <w:p w14:paraId="6B6FE8B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</w:t>
            </w:r>
          </w:p>
          <w:p w14:paraId="3F3F511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15 weeks.</w:t>
            </w:r>
          </w:p>
          <w:p w14:paraId="7B173B4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drinking behaviour in student drinkers.</w:t>
            </w:r>
          </w:p>
          <w:p w14:paraId="4549A45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ontrol: Assessment only.</w:t>
            </w:r>
          </w:p>
        </w:tc>
        <w:tc>
          <w:tcPr>
            <w:tcW w:w="1276" w:type="dxa"/>
          </w:tcPr>
          <w:p w14:paraId="3531F17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8.</w:t>
            </w:r>
          </w:p>
          <w:p w14:paraId="5809895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, SB, SOB, IPB, IHC, ISEC, SC, CS.</w:t>
            </w:r>
          </w:p>
        </w:tc>
        <w:tc>
          <w:tcPr>
            <w:tcW w:w="1701" w:type="dxa"/>
          </w:tcPr>
          <w:p w14:paraId="00E5EAE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UDIT, TLFB, Readiness to change survey (self-designed). </w:t>
            </w:r>
          </w:p>
        </w:tc>
        <w:tc>
          <w:tcPr>
            <w:tcW w:w="1701" w:type="dxa"/>
          </w:tcPr>
          <w:p w14:paraId="0F70764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876790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 longitudinal regression showed a significant intervention effect on drinking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behaviour of participants (p&lt;.01). The model showed an additional effect on drinking behaviour from repeated access to the intervention (p&lt;.001).</w:t>
            </w:r>
          </w:p>
        </w:tc>
        <w:tc>
          <w:tcPr>
            <w:tcW w:w="1559" w:type="dxa"/>
          </w:tcPr>
          <w:p w14:paraId="240D005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53%, 16/30.</w:t>
            </w:r>
          </w:p>
        </w:tc>
      </w:tr>
      <w:tr w:rsidR="00E055B2" w:rsidRPr="00752D61" w14:paraId="0F6A5CAC" w14:textId="77777777" w:rsidTr="00E055B2">
        <w:trPr>
          <w:trHeight w:val="282"/>
        </w:trPr>
        <w:tc>
          <w:tcPr>
            <w:tcW w:w="1419" w:type="dxa"/>
          </w:tcPr>
          <w:p w14:paraId="22AB738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ewick et al. (2013). </w:t>
            </w:r>
          </w:p>
        </w:tc>
        <w:tc>
          <w:tcPr>
            <w:tcW w:w="1984" w:type="dxa"/>
          </w:tcPr>
          <w:p w14:paraId="267BF6C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618</w:t>
            </w:r>
          </w:p>
          <w:p w14:paraId="7CB7305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1.</w:t>
            </w:r>
          </w:p>
          <w:p w14:paraId="1AC68A1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K.</w:t>
            </w:r>
          </w:p>
          <w:p w14:paraId="4DAB8FC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Current student at the University of Leeds.</w:t>
            </w:r>
          </w:p>
          <w:p w14:paraId="49B8C5A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xclusion criteria: Self-reported non-drinkers not included in study.</w:t>
            </w:r>
          </w:p>
        </w:tc>
        <w:tc>
          <w:tcPr>
            <w:tcW w:w="2126" w:type="dxa"/>
          </w:tcPr>
          <w:p w14:paraId="508450A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Unitcheck</w:t>
            </w:r>
          </w:p>
          <w:p w14:paraId="7F1698C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</w:t>
            </w:r>
          </w:p>
          <w:p w14:paraId="20EF745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15 weeks.</w:t>
            </w:r>
          </w:p>
          <w:p w14:paraId="1D4EFF0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drinking behaviour in student drinkers.</w:t>
            </w:r>
          </w:p>
          <w:p w14:paraId="7A9B809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only.</w:t>
            </w:r>
          </w:p>
        </w:tc>
        <w:tc>
          <w:tcPr>
            <w:tcW w:w="1276" w:type="dxa"/>
          </w:tcPr>
          <w:p w14:paraId="3AA03BA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8.</w:t>
            </w:r>
          </w:p>
          <w:p w14:paraId="301C5A3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, SB, SOB, IPB, IHC, ISEC, SC, CS.</w:t>
            </w:r>
          </w:p>
        </w:tc>
        <w:tc>
          <w:tcPr>
            <w:tcW w:w="1701" w:type="dxa"/>
          </w:tcPr>
          <w:p w14:paraId="4ABCE75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GE, TLFB for drinking frequency and drinks consumed per occasion.</w:t>
            </w:r>
          </w:p>
        </w:tc>
        <w:tc>
          <w:tcPr>
            <w:tcW w:w="1701" w:type="dxa"/>
          </w:tcPr>
          <w:p w14:paraId="4C02B5E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F09A14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 longitudinal regression showed a significant intervention effect on drinking behaviour (p&lt;.001). The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odel showed an additional effect on drinking behaviour from repeated access to the intervention (p&lt;.001).</w:t>
            </w:r>
          </w:p>
        </w:tc>
        <w:tc>
          <w:tcPr>
            <w:tcW w:w="1559" w:type="dxa"/>
          </w:tcPr>
          <w:p w14:paraId="4F7D27B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57%, 17/30.</w:t>
            </w:r>
          </w:p>
        </w:tc>
      </w:tr>
      <w:tr w:rsidR="00E055B2" w:rsidRPr="00752D61" w14:paraId="33AA6A47" w14:textId="77777777" w:rsidTr="00E055B2">
        <w:trPr>
          <w:trHeight w:val="282"/>
        </w:trPr>
        <w:tc>
          <w:tcPr>
            <w:tcW w:w="1419" w:type="dxa"/>
          </w:tcPr>
          <w:p w14:paraId="7E71F23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ngham et al. (2011).</w:t>
            </w:r>
          </w:p>
        </w:tc>
        <w:tc>
          <w:tcPr>
            <w:tcW w:w="1984" w:type="dxa"/>
          </w:tcPr>
          <w:p w14:paraId="74674AD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42.</w:t>
            </w:r>
          </w:p>
          <w:p w14:paraId="39AE8F3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Missing.</w:t>
            </w:r>
          </w:p>
          <w:p w14:paraId="78BA0A7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S.</w:t>
            </w:r>
          </w:p>
          <w:p w14:paraId="1430B2B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d 18 to 20, first year Michigan university students, lived in a dormitory, no children.</w:t>
            </w:r>
          </w:p>
          <w:p w14:paraId="2B4468D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xclusion criteria: Non-traditional students.</w:t>
            </w:r>
          </w:p>
        </w:tc>
        <w:tc>
          <w:tcPr>
            <w:tcW w:w="2126" w:type="dxa"/>
          </w:tcPr>
          <w:p w14:paraId="7A77354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M-PASS (Michigan Prevention and Alcohol Safety for Students).</w:t>
            </w:r>
          </w:p>
          <w:p w14:paraId="4A43ECF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2AE58EA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9 weeks, 15 minutes per week.</w:t>
            </w:r>
          </w:p>
          <w:p w14:paraId="439F545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im: To prevent risky drinking behaviour (mainly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rink driving) in users.</w:t>
            </w:r>
          </w:p>
          <w:p w14:paraId="52748BF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Waiting list control.</w:t>
            </w:r>
          </w:p>
        </w:tc>
        <w:tc>
          <w:tcPr>
            <w:tcW w:w="1276" w:type="dxa"/>
          </w:tcPr>
          <w:p w14:paraId="5C2A593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10.</w:t>
            </w:r>
          </w:p>
          <w:p w14:paraId="5FACC48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PS, FOB, IPB, IAA, ISEC, SC, BS, PAC, IB.</w:t>
            </w:r>
          </w:p>
        </w:tc>
        <w:tc>
          <w:tcPr>
            <w:tcW w:w="1701" w:type="dxa"/>
          </w:tcPr>
          <w:p w14:paraId="01FC686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LFB, one item from DDQ assessing frequency of drinking occasions, Readiness to Change Questionnaire (RTCQ), Young Adults Alcohol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Problems Screening Test.</w:t>
            </w:r>
          </w:p>
        </w:tc>
        <w:tc>
          <w:tcPr>
            <w:tcW w:w="1701" w:type="dxa"/>
          </w:tcPr>
          <w:p w14:paraId="4B3F015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Research funded by NIAAA.</w:t>
            </w:r>
          </w:p>
        </w:tc>
        <w:tc>
          <w:tcPr>
            <w:tcW w:w="1843" w:type="dxa"/>
          </w:tcPr>
          <w:p w14:paraId="4B22C44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led to a significant reduction in quantity and frequency of drinking in women (p=.021), and binge drinking in both men (p=.045) and women (p&lt;.001).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 overall intervention effects were reported. </w:t>
            </w:r>
          </w:p>
        </w:tc>
        <w:tc>
          <w:tcPr>
            <w:tcW w:w="1559" w:type="dxa"/>
          </w:tcPr>
          <w:p w14:paraId="0FD1346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57%,</w:t>
            </w:r>
          </w:p>
          <w:p w14:paraId="67D363D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/30.</w:t>
            </w:r>
          </w:p>
        </w:tc>
      </w:tr>
      <w:tr w:rsidR="00E055B2" w:rsidRPr="00752D61" w14:paraId="31F7AE18" w14:textId="77777777" w:rsidTr="00E055B2">
        <w:trPr>
          <w:trHeight w:val="282"/>
        </w:trPr>
        <w:tc>
          <w:tcPr>
            <w:tcW w:w="1419" w:type="dxa"/>
          </w:tcPr>
          <w:p w14:paraId="2BBBF59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ombie et al. (2018).</w:t>
            </w:r>
          </w:p>
        </w:tc>
        <w:tc>
          <w:tcPr>
            <w:tcW w:w="1984" w:type="dxa"/>
          </w:tcPr>
          <w:p w14:paraId="64C98CD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07.</w:t>
            </w:r>
          </w:p>
          <w:p w14:paraId="232D6FB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35.</w:t>
            </w:r>
          </w:p>
          <w:p w14:paraId="2123CE9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K.</w:t>
            </w:r>
          </w:p>
          <w:p w14:paraId="75B9748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From one of four selected disadvantaged areas in Scotland, reported two or more binge drinking episodes in the past month, ages 25 to 45.</w:t>
            </w:r>
          </w:p>
          <w:p w14:paraId="66B7908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xclusion criteria: Enrolled in other alcohol treatment.</w:t>
            </w:r>
          </w:p>
        </w:tc>
        <w:tc>
          <w:tcPr>
            <w:tcW w:w="2126" w:type="dxa"/>
          </w:tcPr>
          <w:p w14:paraId="2B300A5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TRAM (Texting to Reduce Alcohol Misuse).</w:t>
            </w:r>
          </w:p>
          <w:p w14:paraId="6D0A9FF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Mobile phone.</w:t>
            </w:r>
          </w:p>
          <w:p w14:paraId="4BA8F06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uration: 112 text messages sent over 12 weeks. </w:t>
            </w:r>
          </w:p>
          <w:p w14:paraId="2B1B4F2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binge drinking in disadvantaged men.</w:t>
            </w:r>
          </w:p>
          <w:p w14:paraId="51B8335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trol: Received 89 texts on general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health, with no mention of alcohol.</w:t>
            </w:r>
          </w:p>
        </w:tc>
        <w:tc>
          <w:tcPr>
            <w:tcW w:w="1276" w:type="dxa"/>
          </w:tcPr>
          <w:p w14:paraId="2296052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5.</w:t>
            </w:r>
          </w:p>
          <w:p w14:paraId="705017E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PS, AP, IHC, ISEC.</w:t>
            </w:r>
          </w:p>
        </w:tc>
        <w:tc>
          <w:tcPr>
            <w:tcW w:w="1701" w:type="dxa"/>
          </w:tcPr>
          <w:p w14:paraId="4BB30E3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FB.</w:t>
            </w:r>
          </w:p>
        </w:tc>
        <w:tc>
          <w:tcPr>
            <w:tcW w:w="1701" w:type="dxa"/>
          </w:tcPr>
          <w:p w14:paraId="2F34CDC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7C688C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significant intervention effects were found. Despite this, intervention acceptability was high (96.4% would recommend intervention).</w:t>
            </w:r>
          </w:p>
        </w:tc>
        <w:tc>
          <w:tcPr>
            <w:tcW w:w="1559" w:type="dxa"/>
          </w:tcPr>
          <w:p w14:paraId="367948E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%,</w:t>
            </w:r>
          </w:p>
          <w:p w14:paraId="65EF8CC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/30.</w:t>
            </w:r>
          </w:p>
        </w:tc>
      </w:tr>
      <w:tr w:rsidR="00E055B2" w:rsidRPr="00752D61" w14:paraId="0ED682F9" w14:textId="77777777" w:rsidTr="00E055B2">
        <w:trPr>
          <w:trHeight w:val="282"/>
        </w:trPr>
        <w:tc>
          <w:tcPr>
            <w:tcW w:w="1419" w:type="dxa"/>
          </w:tcPr>
          <w:p w14:paraId="05DE8A5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ady et al. (2016).</w:t>
            </w:r>
          </w:p>
        </w:tc>
        <w:tc>
          <w:tcPr>
            <w:tcW w:w="1984" w:type="dxa"/>
          </w:tcPr>
          <w:p w14:paraId="456EDBB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04.</w:t>
            </w:r>
          </w:p>
          <w:p w14:paraId="48F0C63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2.</w:t>
            </w:r>
          </w:p>
          <w:p w14:paraId="57F0FCA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Australia.</w:t>
            </w:r>
          </w:p>
          <w:p w14:paraId="531A6AB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d 18 to 25 in Australia, reported a score of over 8 on AUDIT and reported moderate depression (&gt;7 on DAS-21).</w:t>
            </w:r>
          </w:p>
          <w:p w14:paraId="377DB21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clusion criteria: Displayed signs of suicidal ideations, reported weekly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use of amphetamines or daily use of cannabis.</w:t>
            </w:r>
          </w:p>
        </w:tc>
        <w:tc>
          <w:tcPr>
            <w:tcW w:w="2126" w:type="dxa"/>
          </w:tcPr>
          <w:p w14:paraId="6C262FF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DEAL project.</w:t>
            </w:r>
          </w:p>
          <w:p w14:paraId="100AEA2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evice: Computer. </w:t>
            </w:r>
          </w:p>
          <w:p w14:paraId="0DC4ADE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4 weeks.</w:t>
            </w:r>
          </w:p>
          <w:p w14:paraId="4D5086C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im: To reduce problematic alcohol use and depressive symptoms. </w:t>
            </w:r>
          </w:p>
          <w:p w14:paraId="254F76E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Completed HealthWatch which focussed on exercise and mental health.</w:t>
            </w:r>
          </w:p>
        </w:tc>
        <w:tc>
          <w:tcPr>
            <w:tcW w:w="1276" w:type="dxa"/>
          </w:tcPr>
          <w:p w14:paraId="74916A5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.</w:t>
            </w:r>
          </w:p>
          <w:p w14:paraId="09AA419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PB, AP, SB, SOB, MEC, RNE.</w:t>
            </w:r>
          </w:p>
        </w:tc>
        <w:tc>
          <w:tcPr>
            <w:tcW w:w="1701" w:type="dxa"/>
          </w:tcPr>
          <w:p w14:paraId="63A2DC3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-AL Alcohol Consumption measure, Patient Health Questionnaire Depression Test (PHQ-9).</w:t>
            </w:r>
          </w:p>
        </w:tc>
        <w:tc>
          <w:tcPr>
            <w:tcW w:w="1701" w:type="dxa"/>
          </w:tcPr>
          <w:p w14:paraId="79E6800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or to testing, the main author has been involved in intervention development.</w:t>
            </w:r>
          </w:p>
        </w:tc>
        <w:tc>
          <w:tcPr>
            <w:tcW w:w="1843" w:type="dxa"/>
          </w:tcPr>
          <w:p w14:paraId="1ACA247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led to a significant decrease in drinks per week (p&lt;.001). This was significantly fewer than the control group (p=.05). Intervention group reported a two-fold greater drinks per week reduction than the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ontrol group (p=.02).</w:t>
            </w:r>
          </w:p>
        </w:tc>
        <w:tc>
          <w:tcPr>
            <w:tcW w:w="1559" w:type="dxa"/>
          </w:tcPr>
          <w:p w14:paraId="57E5012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83%,</w:t>
            </w:r>
          </w:p>
          <w:p w14:paraId="076A29E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/30.</w:t>
            </w:r>
          </w:p>
        </w:tc>
      </w:tr>
      <w:tr w:rsidR="00E055B2" w:rsidRPr="00752D61" w14:paraId="6E1D9DB5" w14:textId="77777777" w:rsidTr="00E055B2">
        <w:trPr>
          <w:trHeight w:val="282"/>
        </w:trPr>
        <w:tc>
          <w:tcPr>
            <w:tcW w:w="1419" w:type="dxa"/>
          </w:tcPr>
          <w:p w14:paraId="566B4E3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umas and Hausveit (2008).</w:t>
            </w:r>
          </w:p>
        </w:tc>
        <w:tc>
          <w:tcPr>
            <w:tcW w:w="1984" w:type="dxa"/>
          </w:tcPr>
          <w:p w14:paraId="6DA38F6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52.</w:t>
            </w:r>
          </w:p>
          <w:p w14:paraId="36C262C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18.</w:t>
            </w:r>
          </w:p>
          <w:p w14:paraId="5A55256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S.</w:t>
            </w:r>
          </w:p>
          <w:p w14:paraId="0F8956A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First year university students, enrolled in an athletic group.</w:t>
            </w:r>
          </w:p>
          <w:p w14:paraId="22CD59B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3AF8C68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CheckYourDrink.</w:t>
            </w:r>
          </w:p>
          <w:p w14:paraId="74E4460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7460AFA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15 minutes for assessment. Time with feedback was not limited.</w:t>
            </w:r>
          </w:p>
          <w:p w14:paraId="3C404E0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overall drinking in first year athletic students.</w:t>
            </w:r>
          </w:p>
          <w:p w14:paraId="09FD1AD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Web-based education group.</w:t>
            </w:r>
          </w:p>
        </w:tc>
        <w:tc>
          <w:tcPr>
            <w:tcW w:w="1276" w:type="dxa"/>
          </w:tcPr>
          <w:p w14:paraId="4DFC40F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8.</w:t>
            </w:r>
          </w:p>
          <w:p w14:paraId="6156064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SB, SOB, FOO, IPB, IHC, ISEC, SC.</w:t>
            </w:r>
          </w:p>
        </w:tc>
        <w:tc>
          <w:tcPr>
            <w:tcW w:w="1701" w:type="dxa"/>
          </w:tcPr>
          <w:p w14:paraId="3C3C6A0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FB using NIAAA’s definitions of drinking, DDQ.</w:t>
            </w:r>
          </w:p>
        </w:tc>
        <w:tc>
          <w:tcPr>
            <w:tcW w:w="1701" w:type="dxa"/>
          </w:tcPr>
          <w:p w14:paraId="74BC4EE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72BF53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significantly reduced frequency of overall drinking, drinking to intoxication and maximum alcohol consumption on one occasion (p&lt;.05). The greater one’s drinking risk, the greater the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nterventions effects (p=.03).</w:t>
            </w:r>
          </w:p>
          <w:p w14:paraId="6C6C392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ED9106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73%,</w:t>
            </w:r>
          </w:p>
          <w:p w14:paraId="38569EF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/30.</w:t>
            </w:r>
          </w:p>
        </w:tc>
      </w:tr>
      <w:tr w:rsidR="00E055B2" w:rsidRPr="00752D61" w14:paraId="1AB1CD98" w14:textId="77777777" w:rsidTr="00E055B2">
        <w:trPr>
          <w:trHeight w:val="282"/>
        </w:trPr>
        <w:tc>
          <w:tcPr>
            <w:tcW w:w="1419" w:type="dxa"/>
          </w:tcPr>
          <w:p w14:paraId="01380E2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umas et al. (2011).</w:t>
            </w:r>
          </w:p>
        </w:tc>
        <w:tc>
          <w:tcPr>
            <w:tcW w:w="1984" w:type="dxa"/>
          </w:tcPr>
          <w:p w14:paraId="5E82FF0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350.</w:t>
            </w:r>
          </w:p>
          <w:p w14:paraId="627F614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18.</w:t>
            </w:r>
          </w:p>
          <w:p w14:paraId="4BC2BD2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S.</w:t>
            </w:r>
          </w:p>
          <w:p w14:paraId="08DF400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First year undergraduate students, aged 17 to 19.</w:t>
            </w:r>
          </w:p>
          <w:p w14:paraId="77A85BF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10DC92C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e-CHUG.</w:t>
            </w:r>
          </w:p>
          <w:p w14:paraId="78F8C9B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7B5F6C5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30 minutes for assessment. Time reading feedback was not limited.</w:t>
            </w:r>
          </w:p>
          <w:p w14:paraId="16CD016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decrease heavy drinking in first year students.</w:t>
            </w:r>
          </w:p>
          <w:p w14:paraId="51BCA41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only.</w:t>
            </w:r>
          </w:p>
        </w:tc>
        <w:tc>
          <w:tcPr>
            <w:tcW w:w="1276" w:type="dxa"/>
          </w:tcPr>
          <w:p w14:paraId="4CF0CD7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6.</w:t>
            </w:r>
          </w:p>
          <w:p w14:paraId="4D08364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FOO, IPB, IHC, ISEC, SC.</w:t>
            </w:r>
          </w:p>
        </w:tc>
        <w:tc>
          <w:tcPr>
            <w:tcW w:w="1701" w:type="dxa"/>
          </w:tcPr>
          <w:p w14:paraId="4F1679D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FB, RAPI.</w:t>
            </w:r>
          </w:p>
        </w:tc>
        <w:tc>
          <w:tcPr>
            <w:tcW w:w="1701" w:type="dxa"/>
          </w:tcPr>
          <w:p w14:paraId="2C4DDEB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266CF2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significantly reduced drinking to intoxication (p=.02) and maximum drinks on one occasion (p&lt;.001) scores but did not significantly reduce weekly drinking quantity. The intervention effects were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greater in higher-risk drinkers.</w:t>
            </w:r>
          </w:p>
          <w:p w14:paraId="7D24EFF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D17B64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57%,</w:t>
            </w:r>
          </w:p>
          <w:p w14:paraId="61B93EF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/30.</w:t>
            </w:r>
          </w:p>
        </w:tc>
      </w:tr>
      <w:tr w:rsidR="00E055B2" w:rsidRPr="00752D61" w14:paraId="494C9B74" w14:textId="77777777" w:rsidTr="00E055B2">
        <w:trPr>
          <w:trHeight w:val="282"/>
        </w:trPr>
        <w:tc>
          <w:tcPr>
            <w:tcW w:w="1419" w:type="dxa"/>
          </w:tcPr>
          <w:p w14:paraId="322912B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lin, Gonzalez and Campbell (2014).</w:t>
            </w:r>
          </w:p>
        </w:tc>
        <w:tc>
          <w:tcPr>
            <w:tcW w:w="1984" w:type="dxa"/>
          </w:tcPr>
          <w:p w14:paraId="6CBFCFC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28.</w:t>
            </w:r>
          </w:p>
          <w:p w14:paraId="15938C5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34.</w:t>
            </w:r>
          </w:p>
          <w:p w14:paraId="587CC21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Alaska.</w:t>
            </w:r>
          </w:p>
          <w:p w14:paraId="452F0BA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d 22 to 45, met DSM criteria for Alcohol Use Disorder, motivated to change behaviour.</w:t>
            </w:r>
          </w:p>
          <w:p w14:paraId="38DEE5F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clusion criteria: Enrolled in other substance abuse treatment, showed severe alcohol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ependence (&gt;30 on SAD-Q), met DSM criteria for bipolar disorder or psychosis.</w:t>
            </w:r>
          </w:p>
        </w:tc>
        <w:tc>
          <w:tcPr>
            <w:tcW w:w="2126" w:type="dxa"/>
          </w:tcPr>
          <w:p w14:paraId="5A2884C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LBMI-A (Location-based monitoring and intervention for alcohol use disorders).</w:t>
            </w:r>
          </w:p>
          <w:p w14:paraId="5F7A968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Mobile phone.</w:t>
            </w:r>
          </w:p>
          <w:p w14:paraId="7CEE1A9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6 weeks, one weekly 15-minute session.</w:t>
            </w:r>
          </w:p>
          <w:p w14:paraId="557E6F9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im: To reduce drinking and craving, help users manage problems and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dentify high-risk situations.</w:t>
            </w:r>
          </w:p>
          <w:p w14:paraId="6E8AD26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No control group.</w:t>
            </w:r>
          </w:p>
        </w:tc>
        <w:tc>
          <w:tcPr>
            <w:tcW w:w="1276" w:type="dxa"/>
          </w:tcPr>
          <w:p w14:paraId="5EB5E91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12.</w:t>
            </w:r>
          </w:p>
          <w:p w14:paraId="03BC225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, FOB, SB, SOB, SSU, IAA, ISEC, MEC, BS, PAC, RPE, AEB.</w:t>
            </w:r>
          </w:p>
        </w:tc>
        <w:tc>
          <w:tcPr>
            <w:tcW w:w="1701" w:type="dxa"/>
          </w:tcPr>
          <w:p w14:paraId="637E87F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FB.</w:t>
            </w:r>
          </w:p>
        </w:tc>
        <w:tc>
          <w:tcPr>
            <w:tcW w:w="1701" w:type="dxa"/>
          </w:tcPr>
          <w:p w14:paraId="08342F6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earch funded by the NIAAA.</w:t>
            </w:r>
          </w:p>
        </w:tc>
        <w:tc>
          <w:tcPr>
            <w:tcW w:w="1843" w:type="dxa"/>
          </w:tcPr>
          <w:p w14:paraId="550B869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significantly reduced percentage of binge drinking days (p&lt;.001), mean number of drinks (p&lt;.001) and drinks per occasion (p&lt;.01). Actively completing tasks was associated with a decrease in drinking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behaviour (p&lt;.05).</w:t>
            </w:r>
          </w:p>
        </w:tc>
        <w:tc>
          <w:tcPr>
            <w:tcW w:w="1559" w:type="dxa"/>
          </w:tcPr>
          <w:p w14:paraId="3637389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67%,</w:t>
            </w:r>
          </w:p>
          <w:p w14:paraId="7F826AE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18.</w:t>
            </w:r>
          </w:p>
        </w:tc>
      </w:tr>
      <w:tr w:rsidR="00E055B2" w:rsidRPr="00752D61" w14:paraId="10BD22ED" w14:textId="77777777" w:rsidTr="00E055B2">
        <w:trPr>
          <w:trHeight w:val="282"/>
        </w:trPr>
        <w:tc>
          <w:tcPr>
            <w:tcW w:w="1419" w:type="dxa"/>
          </w:tcPr>
          <w:p w14:paraId="1AF4822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zzino, Rose and Helzer (2016).</w:t>
            </w:r>
          </w:p>
        </w:tc>
        <w:tc>
          <w:tcPr>
            <w:tcW w:w="1984" w:type="dxa"/>
          </w:tcPr>
          <w:p w14:paraId="3131601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371.</w:t>
            </w:r>
          </w:p>
          <w:p w14:paraId="4E412BD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0</w:t>
            </w:r>
          </w:p>
          <w:p w14:paraId="353C129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S and Canada.</w:t>
            </w:r>
          </w:p>
          <w:p w14:paraId="5CA17D1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Undergraduate students, aged 18 to 26, reported drinking over 4/5 drinks in one sitting during the last month.</w:t>
            </w:r>
          </w:p>
          <w:p w14:paraId="3A481C6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xclusion criteria: None.</w:t>
            </w:r>
          </w:p>
        </w:tc>
        <w:tc>
          <w:tcPr>
            <w:tcW w:w="2126" w:type="dxa"/>
          </w:tcPr>
          <w:p w14:paraId="7B76F88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e-CHUG (Electronic Check Up And Go).</w:t>
            </w:r>
          </w:p>
          <w:p w14:paraId="1E29541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 or mobile phone on campus.</w:t>
            </w:r>
          </w:p>
          <w:p w14:paraId="328B084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uration: 20 minutes for assessment. Time with feedback was not controlled. </w:t>
            </w:r>
          </w:p>
          <w:p w14:paraId="1AC9B8E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im: To investigate differences in alcohol consumption when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using assessments alongside an online intervention. </w:t>
            </w:r>
          </w:p>
          <w:p w14:paraId="47C659D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only.</w:t>
            </w:r>
          </w:p>
        </w:tc>
        <w:tc>
          <w:tcPr>
            <w:tcW w:w="1276" w:type="dxa"/>
          </w:tcPr>
          <w:p w14:paraId="1F717F9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8.</w:t>
            </w:r>
          </w:p>
          <w:p w14:paraId="6038D90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SB, SOB, FOO, IPB, IHC, ISEC, SC.</w:t>
            </w:r>
          </w:p>
        </w:tc>
        <w:tc>
          <w:tcPr>
            <w:tcW w:w="1701" w:type="dxa"/>
          </w:tcPr>
          <w:p w14:paraId="7FEB20E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FB, RRQ, Rutgers Alcohol Problem Index (RAPI), Protective Behavioural Strategies (PBS) scale, Blood Alcohol Concentration.</w:t>
            </w:r>
          </w:p>
        </w:tc>
        <w:tc>
          <w:tcPr>
            <w:tcW w:w="1701" w:type="dxa"/>
          </w:tcPr>
          <w:p w14:paraId="7A5A610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84980B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significant decreases in the intervention group’s drink consumption or blood alcohol concentration. Intervention type did not significantly predict alcohol outcomes.</w:t>
            </w:r>
          </w:p>
        </w:tc>
        <w:tc>
          <w:tcPr>
            <w:tcW w:w="1559" w:type="dxa"/>
          </w:tcPr>
          <w:p w14:paraId="36DCD73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%,</w:t>
            </w:r>
          </w:p>
          <w:p w14:paraId="5138F28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/30.</w:t>
            </w:r>
          </w:p>
        </w:tc>
      </w:tr>
      <w:tr w:rsidR="00E055B2" w:rsidRPr="00752D61" w14:paraId="0BF4FF32" w14:textId="77777777" w:rsidTr="00E055B2">
        <w:trPr>
          <w:trHeight w:val="282"/>
        </w:trPr>
        <w:tc>
          <w:tcPr>
            <w:tcW w:w="1419" w:type="dxa"/>
          </w:tcPr>
          <w:p w14:paraId="42F1979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nz et al. (2018).</w:t>
            </w:r>
          </w:p>
        </w:tc>
        <w:tc>
          <w:tcPr>
            <w:tcW w:w="1984" w:type="dxa"/>
          </w:tcPr>
          <w:p w14:paraId="49507BB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346.</w:t>
            </w:r>
          </w:p>
          <w:p w14:paraId="2FA7778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3.</w:t>
            </w:r>
          </w:p>
          <w:p w14:paraId="46A1FBB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Germany.</w:t>
            </w:r>
          </w:p>
          <w:p w14:paraId="4F419A3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South-German university students.</w:t>
            </w:r>
          </w:p>
          <w:p w14:paraId="22C6969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378CBBF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e-CHUG.</w:t>
            </w:r>
          </w:p>
          <w:p w14:paraId="2D13855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60EE29B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30 minutes.</w:t>
            </w:r>
          </w:p>
          <w:p w14:paraId="2BC2977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hazardous alcohol consumption in German students.</w:t>
            </w:r>
          </w:p>
          <w:p w14:paraId="633A599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only.</w:t>
            </w:r>
          </w:p>
        </w:tc>
        <w:tc>
          <w:tcPr>
            <w:tcW w:w="1276" w:type="dxa"/>
          </w:tcPr>
          <w:p w14:paraId="508CFFF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8.</w:t>
            </w:r>
          </w:p>
          <w:p w14:paraId="4C45042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SB, SOB, FOO, IPB, IHC, ISEC, SC.</w:t>
            </w:r>
          </w:p>
        </w:tc>
        <w:tc>
          <w:tcPr>
            <w:tcW w:w="1701" w:type="dxa"/>
          </w:tcPr>
          <w:p w14:paraId="0EBCCF9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DIT-C, DDQ, Blood alcohol concentration, RAPI.</w:t>
            </w:r>
          </w:p>
        </w:tc>
        <w:tc>
          <w:tcPr>
            <w:tcW w:w="1701" w:type="dxa"/>
          </w:tcPr>
          <w:p w14:paraId="7C75A18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d statistical power at baseline, however the sample size no longer met requirements at follow-up due to high attrition.</w:t>
            </w:r>
          </w:p>
        </w:tc>
        <w:tc>
          <w:tcPr>
            <w:tcW w:w="1843" w:type="dxa"/>
          </w:tcPr>
          <w:p w14:paraId="47C1F28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showed a significant decrease in reported number of drinks consumed over time (p&lt;.001). No significant intervention effects were found on frequency of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heavy drinking episodes or alcohol-related problems. </w:t>
            </w:r>
          </w:p>
          <w:p w14:paraId="76814FD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9E123E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70%,</w:t>
            </w:r>
          </w:p>
          <w:p w14:paraId="2D2A45E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/30.</w:t>
            </w:r>
          </w:p>
          <w:p w14:paraId="49C7AC1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C21E90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055B2" w:rsidRPr="00752D61" w14:paraId="70062A41" w14:textId="77777777" w:rsidTr="00E055B2">
        <w:trPr>
          <w:trHeight w:val="282"/>
        </w:trPr>
        <w:tc>
          <w:tcPr>
            <w:tcW w:w="1419" w:type="dxa"/>
          </w:tcPr>
          <w:p w14:paraId="50EED23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ug et al. (2013).</w:t>
            </w:r>
          </w:p>
        </w:tc>
        <w:tc>
          <w:tcPr>
            <w:tcW w:w="1984" w:type="dxa"/>
          </w:tcPr>
          <w:p w14:paraId="75046D6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364</w:t>
            </w:r>
          </w:p>
          <w:p w14:paraId="45E5592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18.</w:t>
            </w:r>
          </w:p>
          <w:p w14:paraId="0A997C6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Switzerland.</w:t>
            </w:r>
          </w:p>
          <w:p w14:paraId="3D45D8A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Pupils from selected schools in Zurich, owned a mobile phone.</w:t>
            </w:r>
          </w:p>
          <w:p w14:paraId="3B954DB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69D3578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Alk-Check.</w:t>
            </w:r>
          </w:p>
          <w:p w14:paraId="6BD174B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Mobile phone.</w:t>
            </w:r>
          </w:p>
          <w:p w14:paraId="5D7668F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uration: 12 weeks. </w:t>
            </w:r>
          </w:p>
          <w:p w14:paraId="22A4B9B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frequency of risky single-occasion drinking (RSOD) and drinks consumed over the last month.</w:t>
            </w:r>
          </w:p>
          <w:p w14:paraId="2474BAD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No control group.</w:t>
            </w:r>
          </w:p>
        </w:tc>
        <w:tc>
          <w:tcPr>
            <w:tcW w:w="1276" w:type="dxa"/>
          </w:tcPr>
          <w:p w14:paraId="2D3036B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0.</w:t>
            </w:r>
          </w:p>
          <w:p w14:paraId="2DAF492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, FOB, SB, SOB, IPB, IHC, ISEC, SC, BS, PAC.</w:t>
            </w:r>
          </w:p>
        </w:tc>
        <w:tc>
          <w:tcPr>
            <w:tcW w:w="1701" w:type="dxa"/>
          </w:tcPr>
          <w:p w14:paraId="3895DB4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OD variable from the Daily Drinking Questionnaire (DDQ), TLFB.</w:t>
            </w:r>
          </w:p>
        </w:tc>
        <w:tc>
          <w:tcPr>
            <w:tcW w:w="1701" w:type="dxa"/>
          </w:tcPr>
          <w:p w14:paraId="680AB7B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E35ED4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ound a significant decrease in participants with less than 1 (p&lt;.001) and less than 2 RSODs (p=.002) and the percentage of participants with alcohol-related problems in the last month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(p=.009). Number of drinks in one occasion decreased, although this was non-significant (p=.08). </w:t>
            </w:r>
          </w:p>
          <w:p w14:paraId="75DC667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35349A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56%,</w:t>
            </w:r>
          </w:p>
          <w:p w14:paraId="4D3E747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/18.</w:t>
            </w:r>
          </w:p>
        </w:tc>
      </w:tr>
      <w:tr w:rsidR="00E055B2" w:rsidRPr="00752D61" w14:paraId="3A6E1ED2" w14:textId="77777777" w:rsidTr="00E055B2">
        <w:trPr>
          <w:trHeight w:val="282"/>
        </w:trPr>
        <w:tc>
          <w:tcPr>
            <w:tcW w:w="1419" w:type="dxa"/>
          </w:tcPr>
          <w:p w14:paraId="378FEE9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ander et al. (2016).</w:t>
            </w:r>
          </w:p>
        </w:tc>
        <w:tc>
          <w:tcPr>
            <w:tcW w:w="1984" w:type="dxa"/>
          </w:tcPr>
          <w:p w14:paraId="27C0A46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824.</w:t>
            </w:r>
          </w:p>
          <w:p w14:paraId="247071F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16.</w:t>
            </w:r>
          </w:p>
          <w:p w14:paraId="08D1DDF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Netherlands.</w:t>
            </w:r>
          </w:p>
          <w:p w14:paraId="763C10A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Dutch school students, aged 15 to 19.</w:t>
            </w:r>
          </w:p>
          <w:p w14:paraId="7958006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4013731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Alcohol Alert.</w:t>
            </w:r>
          </w:p>
          <w:p w14:paraId="4533EC5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evice: Computer. </w:t>
            </w:r>
          </w:p>
          <w:p w14:paraId="73FE800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Three sessions of the game ‘What Happened?’. No time limit.</w:t>
            </w:r>
          </w:p>
          <w:p w14:paraId="0583404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im: To reduce binge drinking and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overall consumption in Dutch adolescents.</w:t>
            </w:r>
          </w:p>
          <w:p w14:paraId="1745974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Waiting list control.</w:t>
            </w:r>
          </w:p>
        </w:tc>
        <w:tc>
          <w:tcPr>
            <w:tcW w:w="1276" w:type="dxa"/>
          </w:tcPr>
          <w:p w14:paraId="63C903B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9.</w:t>
            </w:r>
          </w:p>
          <w:p w14:paraId="31A1430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AP, RBG, C, FOB, SB, SOB, ISEC, SC.</w:t>
            </w:r>
          </w:p>
        </w:tc>
        <w:tc>
          <w:tcPr>
            <w:tcW w:w="1701" w:type="dxa"/>
          </w:tcPr>
          <w:p w14:paraId="129617F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en-ended questions on binge drinking and weekly consumption.</w:t>
            </w:r>
          </w:p>
        </w:tc>
        <w:tc>
          <w:tcPr>
            <w:tcW w:w="1701" w:type="dxa"/>
          </w:tcPr>
          <w:p w14:paraId="2321910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in author is the director of a company that licenses online health tools.</w:t>
            </w:r>
          </w:p>
        </w:tc>
        <w:tc>
          <w:tcPr>
            <w:tcW w:w="1843" w:type="dxa"/>
          </w:tcPr>
          <w:p w14:paraId="59C5ABE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significant effects were found on reported weekly consumption or binge drinking.</w:t>
            </w:r>
          </w:p>
        </w:tc>
        <w:tc>
          <w:tcPr>
            <w:tcW w:w="1559" w:type="dxa"/>
          </w:tcPr>
          <w:p w14:paraId="0F5FDDF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%,</w:t>
            </w:r>
          </w:p>
          <w:p w14:paraId="6BD3E11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/30.</w:t>
            </w:r>
          </w:p>
        </w:tc>
      </w:tr>
      <w:tr w:rsidR="00E055B2" w:rsidRPr="00752D61" w14:paraId="1986029C" w14:textId="77777777" w:rsidTr="00E055B2">
        <w:trPr>
          <w:trHeight w:val="282"/>
        </w:trPr>
        <w:tc>
          <w:tcPr>
            <w:tcW w:w="1419" w:type="dxa"/>
          </w:tcPr>
          <w:p w14:paraId="2DA1297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o et al. (2011).</w:t>
            </w:r>
          </w:p>
        </w:tc>
        <w:tc>
          <w:tcPr>
            <w:tcW w:w="1984" w:type="dxa"/>
          </w:tcPr>
          <w:p w14:paraId="1ABFB50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,399.</w:t>
            </w:r>
          </w:p>
          <w:p w14:paraId="478FE93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32.</w:t>
            </w:r>
          </w:p>
          <w:p w14:paraId="76F2B48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Korea.</w:t>
            </w:r>
          </w:p>
          <w:p w14:paraId="5803845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d 20 to 40, South Korean residents, scored over 3/4 on AUDIT-C.</w:t>
            </w:r>
          </w:p>
          <w:p w14:paraId="19F7EDF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clusion criteria: Currently enrolled, or previously enrolled, in other alcohol treatment. </w:t>
            </w:r>
          </w:p>
        </w:tc>
        <w:tc>
          <w:tcPr>
            <w:tcW w:w="2126" w:type="dxa"/>
          </w:tcPr>
          <w:p w14:paraId="5771151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On-BEAM (Online-based Brief Empowerment Program for Alcohol-use Monitoring).</w:t>
            </w:r>
          </w:p>
          <w:p w14:paraId="2841FC1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0670490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uration: </w:t>
            </w:r>
          </w:p>
          <w:p w14:paraId="1CAD9EF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drinking behaviour in high-risk drinkers.</w:t>
            </w:r>
          </w:p>
          <w:p w14:paraId="4BB8C11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only.</w:t>
            </w:r>
          </w:p>
        </w:tc>
        <w:tc>
          <w:tcPr>
            <w:tcW w:w="1276" w:type="dxa"/>
          </w:tcPr>
          <w:p w14:paraId="09D3D11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8.</w:t>
            </w:r>
          </w:p>
          <w:p w14:paraId="1E093B5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FOB, SB, SOB, IHC, ISEC, IEC, SC.</w:t>
            </w:r>
          </w:p>
        </w:tc>
        <w:tc>
          <w:tcPr>
            <w:tcW w:w="1701" w:type="dxa"/>
          </w:tcPr>
          <w:p w14:paraId="6337611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FB, AUDIT-C.</w:t>
            </w:r>
          </w:p>
        </w:tc>
        <w:tc>
          <w:tcPr>
            <w:tcW w:w="1701" w:type="dxa"/>
          </w:tcPr>
          <w:p w14:paraId="5E945DF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d statistical power at baseline, however the sample size no longer met requirements at follow-up due to high attrition.</w:t>
            </w:r>
          </w:p>
        </w:tc>
        <w:tc>
          <w:tcPr>
            <w:tcW w:w="1843" w:type="dxa"/>
          </w:tcPr>
          <w:p w14:paraId="7CE57F7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group reported significantly lower alcohol consumption than control (p=.012), significantly less binge drinking (p&lt;.001), and lower AUDIT-C scores (p=.009).</w:t>
            </w:r>
          </w:p>
        </w:tc>
        <w:tc>
          <w:tcPr>
            <w:tcW w:w="1559" w:type="dxa"/>
          </w:tcPr>
          <w:p w14:paraId="0B57843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%,</w:t>
            </w:r>
          </w:p>
          <w:p w14:paraId="3778349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/30.</w:t>
            </w:r>
          </w:p>
        </w:tc>
      </w:tr>
      <w:tr w:rsidR="00E055B2" w:rsidRPr="00752D61" w14:paraId="1257A100" w14:textId="77777777" w:rsidTr="00E055B2">
        <w:trPr>
          <w:trHeight w:val="282"/>
        </w:trPr>
        <w:tc>
          <w:tcPr>
            <w:tcW w:w="1419" w:type="dxa"/>
          </w:tcPr>
          <w:p w14:paraId="451EE34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Kypri et al. (2008).</w:t>
            </w:r>
          </w:p>
        </w:tc>
        <w:tc>
          <w:tcPr>
            <w:tcW w:w="1984" w:type="dxa"/>
          </w:tcPr>
          <w:p w14:paraId="4D01F50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360.</w:t>
            </w:r>
          </w:p>
          <w:p w14:paraId="5F211BE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0.</w:t>
            </w:r>
          </w:p>
          <w:p w14:paraId="14374B8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New Zealand.</w:t>
            </w:r>
          </w:p>
          <w:p w14:paraId="285923C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Healthcare university student, studying in Australia, aged 17 to 20.</w:t>
            </w:r>
          </w:p>
          <w:p w14:paraId="7EBE69C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69EDB58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eSBI (Electronic Screening and Brief Intervention).</w:t>
            </w:r>
          </w:p>
          <w:p w14:paraId="5F594CE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7FE87D2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9 minutes for assessment. Time with feedback was not controlled.</w:t>
            </w:r>
          </w:p>
          <w:p w14:paraId="1517353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hazardous drinking and assess the role of feedback.</w:t>
            </w:r>
          </w:p>
          <w:p w14:paraId="3660466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Booklet about the health effects of alcohol or waiting list control.</w:t>
            </w:r>
          </w:p>
        </w:tc>
        <w:tc>
          <w:tcPr>
            <w:tcW w:w="1276" w:type="dxa"/>
          </w:tcPr>
          <w:p w14:paraId="267ADB8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.</w:t>
            </w:r>
          </w:p>
          <w:p w14:paraId="5245982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SB, SOB, B, FOO, SC, F/R.</w:t>
            </w:r>
          </w:p>
        </w:tc>
        <w:tc>
          <w:tcPr>
            <w:tcW w:w="1701" w:type="dxa"/>
          </w:tcPr>
          <w:p w14:paraId="52EAC12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DIT, TLFB, Alcohol Problems Scale.</w:t>
            </w:r>
          </w:p>
        </w:tc>
        <w:tc>
          <w:tcPr>
            <w:tcW w:w="1701" w:type="dxa"/>
          </w:tcPr>
          <w:p w14:paraId="130186E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CA0540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led to greater reduction than controls in drinking frequency (p=.008) and overall drinking consumption (p=.020). Overall intervention effect remained significant at 12 month follow up (p=.010).</w:t>
            </w:r>
          </w:p>
        </w:tc>
        <w:tc>
          <w:tcPr>
            <w:tcW w:w="1559" w:type="dxa"/>
          </w:tcPr>
          <w:p w14:paraId="6DC49F2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%,</w:t>
            </w:r>
          </w:p>
          <w:p w14:paraId="2B19A83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/30.</w:t>
            </w:r>
          </w:p>
        </w:tc>
      </w:tr>
      <w:tr w:rsidR="00E055B2" w:rsidRPr="00752D61" w14:paraId="0BBD5214" w14:textId="77777777" w:rsidTr="00E055B2">
        <w:trPr>
          <w:trHeight w:val="282"/>
        </w:trPr>
        <w:tc>
          <w:tcPr>
            <w:tcW w:w="1419" w:type="dxa"/>
          </w:tcPr>
          <w:p w14:paraId="46C82E0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Kypri et al. (2009).</w:t>
            </w:r>
          </w:p>
        </w:tc>
        <w:tc>
          <w:tcPr>
            <w:tcW w:w="1984" w:type="dxa"/>
          </w:tcPr>
          <w:p w14:paraId="0899AE4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,578.</w:t>
            </w:r>
          </w:p>
          <w:p w14:paraId="0ABF084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0.</w:t>
            </w:r>
          </w:p>
          <w:p w14:paraId="5DAD274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Australia.</w:t>
            </w:r>
          </w:p>
          <w:p w14:paraId="56C9351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d 17 to 24, scored over 8 on AUDIT, enrolled in a university.</w:t>
            </w:r>
          </w:p>
          <w:p w14:paraId="0007CE0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46781F1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THRIVE (Tertiary Health Research Intervention via Email Device).</w:t>
            </w:r>
          </w:p>
          <w:p w14:paraId="094C82F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evice: Computers: </w:t>
            </w:r>
          </w:p>
          <w:p w14:paraId="57489F7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uration: </w:t>
            </w:r>
          </w:p>
          <w:p w14:paraId="181A3D0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overall drinking behaviour in an at-risk population.</w:t>
            </w:r>
          </w:p>
          <w:p w14:paraId="41A3C9C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only.</w:t>
            </w:r>
          </w:p>
        </w:tc>
        <w:tc>
          <w:tcPr>
            <w:tcW w:w="1276" w:type="dxa"/>
          </w:tcPr>
          <w:p w14:paraId="43808C6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.</w:t>
            </w:r>
          </w:p>
          <w:p w14:paraId="3597B66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B, SOB, B, IPB, IHC, ISEC, SC.</w:t>
            </w:r>
          </w:p>
        </w:tc>
        <w:tc>
          <w:tcPr>
            <w:tcW w:w="1701" w:type="dxa"/>
          </w:tcPr>
          <w:p w14:paraId="183D0C2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DIT, TLFB, second-hand effects of alcohol (Langley et al.), opinions on beverage labelling (Kypri et al.).</w:t>
            </w:r>
          </w:p>
        </w:tc>
        <w:tc>
          <w:tcPr>
            <w:tcW w:w="1701" w:type="dxa"/>
          </w:tcPr>
          <w:p w14:paraId="7907BDE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90D5EA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led to significantly lower drinking frequencies (p&lt;.001), drinks consumed per occasion (p=.02) and total consumption (p&lt;.001) compared the to control group. At 6 months, these effects were non-significant.</w:t>
            </w:r>
          </w:p>
          <w:p w14:paraId="50F4D96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C4508C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%,</w:t>
            </w:r>
          </w:p>
          <w:p w14:paraId="5F6DA0C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/30.</w:t>
            </w:r>
          </w:p>
        </w:tc>
      </w:tr>
      <w:tr w:rsidR="00E055B2" w:rsidRPr="00752D61" w14:paraId="2E3B4AF1" w14:textId="77777777" w:rsidTr="00E055B2">
        <w:trPr>
          <w:trHeight w:val="282"/>
        </w:trPr>
        <w:tc>
          <w:tcPr>
            <w:tcW w:w="1419" w:type="dxa"/>
          </w:tcPr>
          <w:p w14:paraId="790278B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ypri et al. (2012).</w:t>
            </w:r>
          </w:p>
        </w:tc>
        <w:tc>
          <w:tcPr>
            <w:tcW w:w="1984" w:type="dxa"/>
          </w:tcPr>
          <w:p w14:paraId="6EDD1DA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,415.</w:t>
            </w:r>
          </w:p>
          <w:p w14:paraId="33C86DF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0.</w:t>
            </w:r>
          </w:p>
          <w:p w14:paraId="2B2F307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ountry: New Zealand.</w:t>
            </w:r>
          </w:p>
          <w:p w14:paraId="4C6209C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d 17 to 24, enrolled in one of eight universities, reported harmful of hazardous drinking on AUDIT.</w:t>
            </w:r>
          </w:p>
          <w:p w14:paraId="681D45D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460D5EA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eSBI.</w:t>
            </w:r>
          </w:p>
          <w:p w14:paraId="09F5688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26B751B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uration: Mean of 10 minutes to complete and read feedback, although time was not limited.</w:t>
            </w:r>
          </w:p>
          <w:p w14:paraId="61C7ABE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hazardous alcohol consumption in students.</w:t>
            </w:r>
          </w:p>
          <w:p w14:paraId="441BB55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only.</w:t>
            </w:r>
          </w:p>
        </w:tc>
        <w:tc>
          <w:tcPr>
            <w:tcW w:w="1276" w:type="dxa"/>
          </w:tcPr>
          <w:p w14:paraId="7609537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9.</w:t>
            </w:r>
          </w:p>
          <w:p w14:paraId="5ED44CF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FOB, SB, SOB, B, FOO, IPB, IHC, ISEC, SC.</w:t>
            </w:r>
          </w:p>
        </w:tc>
        <w:tc>
          <w:tcPr>
            <w:tcW w:w="1701" w:type="dxa"/>
          </w:tcPr>
          <w:p w14:paraId="119A152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TLFB, AUDIT-C, Leeds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ependency Questionnaire (LDQ).</w:t>
            </w:r>
          </w:p>
        </w:tc>
        <w:tc>
          <w:tcPr>
            <w:tcW w:w="1701" w:type="dxa"/>
          </w:tcPr>
          <w:p w14:paraId="5F291B3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7067F8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led to a significantly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greater reduction in frequency of drinking (p=.01), typical quantity per occasion (p=.04), overall alcohol consumption (p&lt;.001) and academic problems (p=.01).</w:t>
            </w:r>
          </w:p>
        </w:tc>
        <w:tc>
          <w:tcPr>
            <w:tcW w:w="1559" w:type="dxa"/>
          </w:tcPr>
          <w:p w14:paraId="5F57106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67%,</w:t>
            </w:r>
          </w:p>
          <w:p w14:paraId="2A1CCEE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/30.</w:t>
            </w:r>
          </w:p>
        </w:tc>
      </w:tr>
      <w:tr w:rsidR="00E055B2" w:rsidRPr="00752D61" w14:paraId="1DFACE3C" w14:textId="77777777" w:rsidTr="00E055B2">
        <w:trPr>
          <w:trHeight w:val="282"/>
        </w:trPr>
        <w:tc>
          <w:tcPr>
            <w:tcW w:w="1419" w:type="dxa"/>
          </w:tcPr>
          <w:p w14:paraId="33B6C82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lfai et al. (2014).</w:t>
            </w:r>
          </w:p>
        </w:tc>
        <w:tc>
          <w:tcPr>
            <w:tcW w:w="1984" w:type="dxa"/>
          </w:tcPr>
          <w:p w14:paraId="062980C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05.</w:t>
            </w:r>
          </w:p>
          <w:p w14:paraId="013CED8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18.</w:t>
            </w:r>
          </w:p>
          <w:p w14:paraId="19718BE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S.</w:t>
            </w:r>
          </w:p>
          <w:p w14:paraId="3411867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clusion criteria: </w:t>
            </w:r>
          </w:p>
          <w:p w14:paraId="1F60959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rst year university students, over 18 years old.</w:t>
            </w:r>
          </w:p>
          <w:p w14:paraId="57581BA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xclusion criteria: None.</w:t>
            </w:r>
          </w:p>
        </w:tc>
        <w:tc>
          <w:tcPr>
            <w:tcW w:w="2126" w:type="dxa"/>
          </w:tcPr>
          <w:p w14:paraId="6A29008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Feedback alcohol intervention.</w:t>
            </w:r>
          </w:p>
          <w:p w14:paraId="42057DE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67BBD85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uration: 15-minute assessment. Time reading feedback was not controlled.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im: To prevent hazardous alcohol use in first year students.</w:t>
            </w:r>
          </w:p>
          <w:p w14:paraId="2C6852A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trol: Received feedback about other health-related behaviours including sleep and nutrition. </w:t>
            </w:r>
          </w:p>
        </w:tc>
        <w:tc>
          <w:tcPr>
            <w:tcW w:w="1276" w:type="dxa"/>
          </w:tcPr>
          <w:p w14:paraId="3936EB7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= 9. </w:t>
            </w:r>
          </w:p>
          <w:p w14:paraId="0AF318A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B, IPB, IHC, ISEC, IEC, SC, BS, IB.</w:t>
            </w:r>
          </w:p>
        </w:tc>
        <w:tc>
          <w:tcPr>
            <w:tcW w:w="1701" w:type="dxa"/>
          </w:tcPr>
          <w:p w14:paraId="2B06A1C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DIT, TLFB, YA-ACQ.</w:t>
            </w:r>
          </w:p>
        </w:tc>
        <w:tc>
          <w:tcPr>
            <w:tcW w:w="1701" w:type="dxa"/>
          </w:tcPr>
          <w:p w14:paraId="38783B1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77F89E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intervention had no significant effect on binge drinking frequency. There was no significant effect on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frequency on drinking-related consequences or total alcohol consequences.</w:t>
            </w:r>
          </w:p>
        </w:tc>
        <w:tc>
          <w:tcPr>
            <w:tcW w:w="1559" w:type="dxa"/>
          </w:tcPr>
          <w:p w14:paraId="72D9D3E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83%,</w:t>
            </w:r>
          </w:p>
          <w:p w14:paraId="29A4451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/30.</w:t>
            </w:r>
          </w:p>
        </w:tc>
      </w:tr>
      <w:tr w:rsidR="00E055B2" w:rsidRPr="00752D61" w14:paraId="43B2E732" w14:textId="77777777" w:rsidTr="00E055B2">
        <w:trPr>
          <w:trHeight w:val="282"/>
        </w:trPr>
        <w:tc>
          <w:tcPr>
            <w:tcW w:w="1419" w:type="dxa"/>
          </w:tcPr>
          <w:p w14:paraId="39C68F9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schall et al. (2011).</w:t>
            </w:r>
          </w:p>
        </w:tc>
        <w:tc>
          <w:tcPr>
            <w:tcW w:w="1984" w:type="dxa"/>
          </w:tcPr>
          <w:p w14:paraId="117F6BC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5,074.</w:t>
            </w:r>
          </w:p>
          <w:p w14:paraId="60555AB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19.</w:t>
            </w:r>
          </w:p>
          <w:p w14:paraId="4585567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S.</w:t>
            </w:r>
          </w:p>
          <w:p w14:paraId="27534AC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First year university students, aged 18 to 20, from the US.</w:t>
            </w:r>
          </w:p>
          <w:p w14:paraId="41699B6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xclusion criteria: None.</w:t>
            </w:r>
          </w:p>
        </w:tc>
        <w:tc>
          <w:tcPr>
            <w:tcW w:w="2126" w:type="dxa"/>
          </w:tcPr>
          <w:p w14:paraId="0B7C6F3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AlcoholEdu.</w:t>
            </w:r>
          </w:p>
          <w:p w14:paraId="3FC3DA9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57A68B0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Two to three hours.</w:t>
            </w:r>
          </w:p>
          <w:p w14:paraId="2B2F9AA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alcohol misuse in students.</w:t>
            </w:r>
          </w:p>
          <w:p w14:paraId="5C4BD03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Waiting list control.</w:t>
            </w:r>
          </w:p>
        </w:tc>
        <w:tc>
          <w:tcPr>
            <w:tcW w:w="1276" w:type="dxa"/>
          </w:tcPr>
          <w:p w14:paraId="638034A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8.</w:t>
            </w:r>
          </w:p>
          <w:p w14:paraId="487201D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PS, AP, SB, B, IHC, ISEC, SC.</w:t>
            </w:r>
          </w:p>
        </w:tc>
        <w:tc>
          <w:tcPr>
            <w:tcW w:w="1701" w:type="dxa"/>
          </w:tcPr>
          <w:p w14:paraId="58BCFD3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FB.</w:t>
            </w:r>
          </w:p>
        </w:tc>
        <w:tc>
          <w:tcPr>
            <w:tcW w:w="1701" w:type="dxa"/>
          </w:tcPr>
          <w:p w14:paraId="654A8FE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87F6CD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 significant overall intervention effect. Participation in the intervention was significantly associated with greater binge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rinking frequency reduction (p&lt;.05) and alcohol use frequency reduction (p&lt;.05).</w:t>
            </w:r>
          </w:p>
          <w:p w14:paraId="4B7FE28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4222E4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73%,</w:t>
            </w:r>
          </w:p>
          <w:p w14:paraId="2E5666C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/30.</w:t>
            </w:r>
          </w:p>
        </w:tc>
      </w:tr>
      <w:tr w:rsidR="00E055B2" w:rsidRPr="00752D61" w14:paraId="08ECC99A" w14:textId="77777777" w:rsidTr="00E055B2">
        <w:trPr>
          <w:trHeight w:val="282"/>
        </w:trPr>
        <w:tc>
          <w:tcPr>
            <w:tcW w:w="1419" w:type="dxa"/>
          </w:tcPr>
          <w:p w14:paraId="415C346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derson et al. (2017).</w:t>
            </w:r>
          </w:p>
        </w:tc>
        <w:tc>
          <w:tcPr>
            <w:tcW w:w="1984" w:type="dxa"/>
          </w:tcPr>
          <w:p w14:paraId="0952C84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84</w:t>
            </w:r>
          </w:p>
          <w:p w14:paraId="47D93CF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9.</w:t>
            </w:r>
          </w:p>
          <w:p w14:paraId="74053B1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S.</w:t>
            </w:r>
          </w:p>
          <w:p w14:paraId="07B85C9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Veterans aged 18 to 34, scored above 3/4 on AUDIT.</w:t>
            </w:r>
          </w:p>
          <w:p w14:paraId="46C3C22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5EFD053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PNF (personalised normative feedback) condition.</w:t>
            </w:r>
          </w:p>
          <w:p w14:paraId="2BBE437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Any with internet access.</w:t>
            </w:r>
          </w:p>
          <w:p w14:paraId="3D2FB57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Amount of time with feedback was not regulated.</w:t>
            </w:r>
          </w:p>
          <w:p w14:paraId="6A51E37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general alcohol use, motivation and perceived likelihood of consumption.</w:t>
            </w:r>
          </w:p>
          <w:p w14:paraId="628FED0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ed on video game playing behaviour and received PNF.</w:t>
            </w:r>
          </w:p>
        </w:tc>
        <w:tc>
          <w:tcPr>
            <w:tcW w:w="1276" w:type="dxa"/>
          </w:tcPr>
          <w:p w14:paraId="4685D4A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3.</w:t>
            </w:r>
          </w:p>
          <w:p w14:paraId="173AF43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SC, IB.</w:t>
            </w:r>
          </w:p>
        </w:tc>
        <w:tc>
          <w:tcPr>
            <w:tcW w:w="1701" w:type="dxa"/>
          </w:tcPr>
          <w:p w14:paraId="4BB79FA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DQ, Brief Young Adult Alcohol Related Questionnaire (YA-ARQ), Drinking Norms Rating Form (DNRF).</w:t>
            </w:r>
          </w:p>
        </w:tc>
        <w:tc>
          <w:tcPr>
            <w:tcW w:w="1701" w:type="dxa"/>
          </w:tcPr>
          <w:p w14:paraId="5E74699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ants received $45 after study completion.</w:t>
            </w:r>
          </w:p>
        </w:tc>
        <w:tc>
          <w:tcPr>
            <w:tcW w:w="1843" w:type="dxa"/>
          </w:tcPr>
          <w:p w14:paraId="330387D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led to a significant decrease in all variables at one month follow up (p&lt;.05). The effect of the intervention was mediated by pre-intervention drinking severity (p=.04), with more severe drinkers reporting a greater reduction in consumption.</w:t>
            </w:r>
          </w:p>
        </w:tc>
        <w:tc>
          <w:tcPr>
            <w:tcW w:w="1559" w:type="dxa"/>
          </w:tcPr>
          <w:p w14:paraId="29802A7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%,</w:t>
            </w:r>
          </w:p>
          <w:p w14:paraId="34E9D06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/30.</w:t>
            </w:r>
          </w:p>
        </w:tc>
      </w:tr>
      <w:tr w:rsidR="00E055B2" w:rsidRPr="00752D61" w14:paraId="6A7C7187" w14:textId="77777777" w:rsidTr="00E055B2">
        <w:trPr>
          <w:trHeight w:val="282"/>
        </w:trPr>
        <w:tc>
          <w:tcPr>
            <w:tcW w:w="1419" w:type="dxa"/>
          </w:tcPr>
          <w:p w14:paraId="7EFEC5A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semato et al. (2019).</w:t>
            </w:r>
          </w:p>
        </w:tc>
        <w:tc>
          <w:tcPr>
            <w:tcW w:w="1984" w:type="dxa"/>
          </w:tcPr>
          <w:p w14:paraId="0EF2688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30</w:t>
            </w:r>
          </w:p>
          <w:p w14:paraId="04A18F8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30.</w:t>
            </w:r>
          </w:p>
          <w:p w14:paraId="450B677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S.</w:t>
            </w:r>
          </w:p>
          <w:p w14:paraId="618CEFA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Iraq or Afghanistan veterans, diagnosable or subthreshold PTSD, AUDIT score &gt;7/8 (female/male).</w:t>
            </w:r>
          </w:p>
          <w:p w14:paraId="76D2FF6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Enrolled in other treatment in the last 2 months, intentions to harm themselves.</w:t>
            </w:r>
          </w:p>
        </w:tc>
        <w:tc>
          <w:tcPr>
            <w:tcW w:w="2126" w:type="dxa"/>
          </w:tcPr>
          <w:p w14:paraId="179D30E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Thinking Forward.</w:t>
            </w:r>
          </w:p>
          <w:p w14:paraId="04697B4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5DAA8A6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12 weeks, 8 hours of content in total.</w:t>
            </w:r>
          </w:p>
          <w:p w14:paraId="728CCC8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both PSTD symptomology and hazardous alcohol use.</w:t>
            </w:r>
          </w:p>
          <w:p w14:paraId="1E8EACC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Peer-supported versus self-managed Thinking Forward.</w:t>
            </w:r>
          </w:p>
        </w:tc>
        <w:tc>
          <w:tcPr>
            <w:tcW w:w="1276" w:type="dxa"/>
          </w:tcPr>
          <w:p w14:paraId="628763C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1.</w:t>
            </w:r>
          </w:p>
          <w:p w14:paraId="7F0B8B1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, AP, SB, SOB, SSU, IPB, IAA, ISEC, BPR, PAC, RNE.</w:t>
            </w:r>
          </w:p>
        </w:tc>
        <w:tc>
          <w:tcPr>
            <w:tcW w:w="1701" w:type="dxa"/>
          </w:tcPr>
          <w:p w14:paraId="78E36A8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inical Administered PTSD Scale (CAPS),</w:t>
            </w:r>
          </w:p>
          <w:p w14:paraId="477AF5B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lcohol Use Disorders Identification Test (AUDIT), </w:t>
            </w:r>
          </w:p>
          <w:p w14:paraId="53324A1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line Follow-Back Interview (TLFB).</w:t>
            </w:r>
          </w:p>
        </w:tc>
        <w:tc>
          <w:tcPr>
            <w:tcW w:w="1701" w:type="dxa"/>
          </w:tcPr>
          <w:p w14:paraId="4B5267C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per affiliated with the intervention developers.</w:t>
            </w:r>
          </w:p>
        </w:tc>
        <w:tc>
          <w:tcPr>
            <w:tcW w:w="1843" w:type="dxa"/>
          </w:tcPr>
          <w:p w14:paraId="3363C89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significant differences found between groups. Higher participation in intervention was significantly associated with a greater decrease in drinking days per month (p=.026).</w:t>
            </w:r>
          </w:p>
        </w:tc>
        <w:tc>
          <w:tcPr>
            <w:tcW w:w="1559" w:type="dxa"/>
          </w:tcPr>
          <w:p w14:paraId="1613CC8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%,</w:t>
            </w:r>
          </w:p>
          <w:p w14:paraId="109B532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/30.</w:t>
            </w:r>
          </w:p>
          <w:p w14:paraId="31D1EAC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D2834B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055B2" w:rsidRPr="00752D61" w14:paraId="5C9C5D3D" w14:textId="77777777" w:rsidTr="00E055B2">
        <w:trPr>
          <w:trHeight w:val="282"/>
        </w:trPr>
        <w:tc>
          <w:tcPr>
            <w:tcW w:w="1419" w:type="dxa"/>
          </w:tcPr>
          <w:p w14:paraId="431C48B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hulz et al. (2013).</w:t>
            </w:r>
          </w:p>
        </w:tc>
        <w:tc>
          <w:tcPr>
            <w:tcW w:w="1984" w:type="dxa"/>
          </w:tcPr>
          <w:p w14:paraId="2F1DA9C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448</w:t>
            </w:r>
          </w:p>
          <w:p w14:paraId="200744A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42.</w:t>
            </w:r>
          </w:p>
          <w:p w14:paraId="51E2BE0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Germany.</w:t>
            </w:r>
          </w:p>
          <w:p w14:paraId="02A1AF5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ccess to internet, aged 18 and over, and had an unhealthy drinking pattern (&gt;7 on AUDIT)</w:t>
            </w:r>
          </w:p>
          <w:p w14:paraId="0FD0ACC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self or partner pregnant or trying to conceive.</w:t>
            </w:r>
          </w:p>
        </w:tc>
        <w:tc>
          <w:tcPr>
            <w:tcW w:w="2126" w:type="dxa"/>
          </w:tcPr>
          <w:p w14:paraId="5380C75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Alkohol-Alles im grünen Bereich?! (Translates to Alcohol- Everything within the limits?!)</w:t>
            </w:r>
          </w:p>
          <w:p w14:paraId="0E6BB01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</w:t>
            </w:r>
          </w:p>
          <w:p w14:paraId="5450372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3 sessions</w:t>
            </w:r>
          </w:p>
          <w:p w14:paraId="245FCAB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Reduce alcohol intake in high-risk adult drinkers.</w:t>
            </w:r>
          </w:p>
          <w:p w14:paraId="09F0FDF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only.</w:t>
            </w:r>
          </w:p>
        </w:tc>
        <w:tc>
          <w:tcPr>
            <w:tcW w:w="1276" w:type="dxa"/>
          </w:tcPr>
          <w:p w14:paraId="7D4BAFA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.</w:t>
            </w:r>
          </w:p>
          <w:p w14:paraId="5B9E084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, AP, FOB, IHC, ISEC, SC, PAC.</w:t>
            </w:r>
          </w:p>
        </w:tc>
        <w:tc>
          <w:tcPr>
            <w:tcW w:w="1701" w:type="dxa"/>
          </w:tcPr>
          <w:p w14:paraId="58B0ACF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tch 5-item Quantity-Frequency-Variability (QFV), AUDIT, Self-Report Habit Index (SRHI).</w:t>
            </w:r>
          </w:p>
        </w:tc>
        <w:tc>
          <w:tcPr>
            <w:tcW w:w="1701" w:type="dxa"/>
          </w:tcPr>
          <w:p w14:paraId="0CE84E6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714BAF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intervention group showed a mean reduction of 3.9 drinks per week to .4 drinks per week, however this was not significant (p=.05). This effect remained non-significant when ITT analysis was performed. </w:t>
            </w:r>
          </w:p>
        </w:tc>
        <w:tc>
          <w:tcPr>
            <w:tcW w:w="1559" w:type="dxa"/>
          </w:tcPr>
          <w:p w14:paraId="015608C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%, 17/30.</w:t>
            </w:r>
          </w:p>
        </w:tc>
      </w:tr>
      <w:tr w:rsidR="00E055B2" w:rsidRPr="00752D61" w14:paraId="06487301" w14:textId="77777777" w:rsidTr="00E055B2">
        <w:trPr>
          <w:trHeight w:val="282"/>
        </w:trPr>
        <w:tc>
          <w:tcPr>
            <w:tcW w:w="1419" w:type="dxa"/>
          </w:tcPr>
          <w:p w14:paraId="75B1D2E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nadinovic et al. (2014).</w:t>
            </w:r>
          </w:p>
        </w:tc>
        <w:tc>
          <w:tcPr>
            <w:tcW w:w="1984" w:type="dxa"/>
          </w:tcPr>
          <w:p w14:paraId="41F5339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476.</w:t>
            </w:r>
          </w:p>
          <w:p w14:paraId="76C85CD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44.</w:t>
            </w:r>
          </w:p>
          <w:p w14:paraId="7F9EF7D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Sweden.</w:t>
            </w:r>
          </w:p>
          <w:p w14:paraId="10974C5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d 15 and over, report at least hazardous alcohol use (&gt;6/8 on AUDIT), reported on illicit drug use.</w:t>
            </w:r>
          </w:p>
          <w:p w14:paraId="1757D5C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1FB22EE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Alkoholhjalpen.</w:t>
            </w:r>
          </w:p>
          <w:p w14:paraId="11BD4EE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26897DC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Open-ended access to feedback.</w:t>
            </w:r>
          </w:p>
          <w:p w14:paraId="03AA8D5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problematic alcohol use and compare the efficacy of intervention types.</w:t>
            </w:r>
          </w:p>
          <w:p w14:paraId="40FDF55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eScreen brief normative feedback intervention.</w:t>
            </w:r>
          </w:p>
        </w:tc>
        <w:tc>
          <w:tcPr>
            <w:tcW w:w="1276" w:type="dxa"/>
          </w:tcPr>
          <w:p w14:paraId="69BABCA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6.</w:t>
            </w:r>
          </w:p>
          <w:p w14:paraId="3BE585D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, SB, IPB, IAA, ISEC, BS.</w:t>
            </w:r>
          </w:p>
        </w:tc>
        <w:tc>
          <w:tcPr>
            <w:tcW w:w="1701" w:type="dxa"/>
          </w:tcPr>
          <w:p w14:paraId="6F4CD4D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DIT, Drug Use Disorders Identification Test (DUDIT), health consequences questionnaire (not validated).</w:t>
            </w:r>
          </w:p>
        </w:tc>
        <w:tc>
          <w:tcPr>
            <w:tcW w:w="1701" w:type="dxa"/>
          </w:tcPr>
          <w:p w14:paraId="718DEB0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C7DA0D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 significant decrease was found in AUDIT scores in both interventions (p&lt;.001). The Alkoholhjalpen group reported significantly lower AUDIT scores than eScreen (p=.048).</w:t>
            </w:r>
          </w:p>
        </w:tc>
        <w:tc>
          <w:tcPr>
            <w:tcW w:w="1559" w:type="dxa"/>
          </w:tcPr>
          <w:p w14:paraId="2A902E5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%,</w:t>
            </w:r>
          </w:p>
          <w:p w14:paraId="784EE8D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/30.</w:t>
            </w:r>
          </w:p>
        </w:tc>
      </w:tr>
      <w:tr w:rsidR="00E055B2" w:rsidRPr="00752D61" w14:paraId="22DF2965" w14:textId="77777777" w:rsidTr="00E055B2">
        <w:trPr>
          <w:trHeight w:val="282"/>
        </w:trPr>
        <w:tc>
          <w:tcPr>
            <w:tcW w:w="1419" w:type="dxa"/>
          </w:tcPr>
          <w:p w14:paraId="2470A5A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ijlkerman et al. (2010).</w:t>
            </w:r>
          </w:p>
        </w:tc>
        <w:tc>
          <w:tcPr>
            <w:tcW w:w="1984" w:type="dxa"/>
          </w:tcPr>
          <w:p w14:paraId="108F218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278.</w:t>
            </w:r>
          </w:p>
          <w:p w14:paraId="5E0509A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18.</w:t>
            </w:r>
          </w:p>
          <w:p w14:paraId="025164C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Netherlands.</w:t>
            </w:r>
          </w:p>
          <w:p w14:paraId="0793F6D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s 15 to 20, University of Maastricht students, reported frequent episodes of binge drinking.</w:t>
            </w:r>
          </w:p>
          <w:p w14:paraId="52717A1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clusion criteria: None. </w:t>
            </w:r>
          </w:p>
        </w:tc>
        <w:tc>
          <w:tcPr>
            <w:tcW w:w="2126" w:type="dxa"/>
          </w:tcPr>
          <w:p w14:paraId="66648E1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Intervention with normative feedback.</w:t>
            </w:r>
          </w:p>
          <w:p w14:paraId="3AAD0F6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1C34E1F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15 minutes for intervention, time reading feedback was not controlled.</w:t>
            </w:r>
          </w:p>
          <w:p w14:paraId="33CCE09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alcohol use in binge drinkers.</w:t>
            </w:r>
          </w:p>
          <w:p w14:paraId="55D125B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only.</w:t>
            </w:r>
          </w:p>
        </w:tc>
        <w:tc>
          <w:tcPr>
            <w:tcW w:w="1276" w:type="dxa"/>
          </w:tcPr>
          <w:p w14:paraId="53A00EE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.</w:t>
            </w:r>
          </w:p>
          <w:p w14:paraId="3E67B93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SB, SOB, IPB, IHC, SC, IB.</w:t>
            </w:r>
          </w:p>
        </w:tc>
        <w:tc>
          <w:tcPr>
            <w:tcW w:w="1701" w:type="dxa"/>
          </w:tcPr>
          <w:p w14:paraId="2C382C0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 Weekly Recall (AWR- Dutch version), TLFB.</w:t>
            </w:r>
          </w:p>
        </w:tc>
        <w:tc>
          <w:tcPr>
            <w:tcW w:w="1701" w:type="dxa"/>
          </w:tcPr>
          <w:p w14:paraId="01FE986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F28C12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significantly decreased weekly drinking in both groups at one month (p=.008; p=.05), and in the normative feedback group at 3 months follow up (p=.04). </w:t>
            </w:r>
          </w:p>
          <w:p w14:paraId="79865E3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 mediated normative feedback effects.</w:t>
            </w:r>
          </w:p>
          <w:p w14:paraId="32DA4B0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B7D824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%,</w:t>
            </w:r>
          </w:p>
          <w:p w14:paraId="18FC51E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/30.</w:t>
            </w:r>
          </w:p>
        </w:tc>
      </w:tr>
      <w:tr w:rsidR="00E055B2" w:rsidRPr="00752D61" w14:paraId="41D8EE0D" w14:textId="77777777" w:rsidTr="00E055B2">
        <w:trPr>
          <w:trHeight w:val="282"/>
        </w:trPr>
        <w:tc>
          <w:tcPr>
            <w:tcW w:w="1419" w:type="dxa"/>
          </w:tcPr>
          <w:p w14:paraId="6643C1A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ffoletto et al. (2014).</w:t>
            </w:r>
          </w:p>
        </w:tc>
        <w:tc>
          <w:tcPr>
            <w:tcW w:w="1984" w:type="dxa"/>
          </w:tcPr>
          <w:p w14:paraId="506A470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65.</w:t>
            </w:r>
          </w:p>
          <w:p w14:paraId="18343D2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2.</w:t>
            </w:r>
          </w:p>
          <w:p w14:paraId="2719BD1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S.</w:t>
            </w:r>
          </w:p>
          <w:p w14:paraId="21779AE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d 18 to 25, medically stable, had visited the emergency department in the last year, scored over 3/4 on AUDIT.</w:t>
            </w:r>
          </w:p>
          <w:p w14:paraId="047E8CA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clusion criteria: Enrolled in other treatment, enrolled in high school. </w:t>
            </w:r>
          </w:p>
        </w:tc>
        <w:tc>
          <w:tcPr>
            <w:tcW w:w="2126" w:type="dxa"/>
          </w:tcPr>
          <w:p w14:paraId="05E78CE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SMS assessment and feedback (SA+F) condition.</w:t>
            </w:r>
          </w:p>
          <w:p w14:paraId="1F14913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Mobile phone.</w:t>
            </w:r>
          </w:p>
          <w:p w14:paraId="7314DAE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12 weeks.</w:t>
            </w:r>
          </w:p>
          <w:p w14:paraId="021DBE0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alcohol consumption- specifically binge drinking behaviour.</w:t>
            </w:r>
          </w:p>
          <w:p w14:paraId="4A10201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only.</w:t>
            </w:r>
          </w:p>
        </w:tc>
        <w:tc>
          <w:tcPr>
            <w:tcW w:w="1276" w:type="dxa"/>
          </w:tcPr>
          <w:p w14:paraId="67ABA40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1.</w:t>
            </w:r>
          </w:p>
          <w:p w14:paraId="3EC0FF6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PS, RBG, C, SB, IPB, IHC, SC, PC, BS, AEB.</w:t>
            </w:r>
          </w:p>
        </w:tc>
        <w:tc>
          <w:tcPr>
            <w:tcW w:w="1701" w:type="dxa"/>
          </w:tcPr>
          <w:p w14:paraId="0D120DB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 Smoking and Substance Involvement Screening Test (ASSIST), TLFB.</w:t>
            </w:r>
          </w:p>
        </w:tc>
        <w:tc>
          <w:tcPr>
            <w:tcW w:w="1701" w:type="dxa"/>
          </w:tcPr>
          <w:p w14:paraId="08A531C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ants paid $20 for participation.</w:t>
            </w:r>
          </w:p>
        </w:tc>
        <w:tc>
          <w:tcPr>
            <w:tcW w:w="1843" w:type="dxa"/>
          </w:tcPr>
          <w:p w14:paraId="4472476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led to a significant decrease in binge drinking days and drinks consumed on a drinking day. Those in the control group (with no feedback) showed an increase in drinking behaviour.</w:t>
            </w:r>
          </w:p>
        </w:tc>
        <w:tc>
          <w:tcPr>
            <w:tcW w:w="1559" w:type="dxa"/>
          </w:tcPr>
          <w:p w14:paraId="6F2AEEA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%,</w:t>
            </w:r>
          </w:p>
          <w:p w14:paraId="5D1320A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/30.</w:t>
            </w:r>
          </w:p>
        </w:tc>
      </w:tr>
      <w:tr w:rsidR="00E055B2" w:rsidRPr="00752D61" w14:paraId="34C016FF" w14:textId="77777777" w:rsidTr="00E055B2">
        <w:trPr>
          <w:trHeight w:val="282"/>
        </w:trPr>
        <w:tc>
          <w:tcPr>
            <w:tcW w:w="1419" w:type="dxa"/>
          </w:tcPr>
          <w:p w14:paraId="3A314FD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oogt et al. (2013a).</w:t>
            </w:r>
          </w:p>
        </w:tc>
        <w:tc>
          <w:tcPr>
            <w:tcW w:w="1984" w:type="dxa"/>
          </w:tcPr>
          <w:p w14:paraId="10D0291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907.</w:t>
            </w:r>
          </w:p>
          <w:p w14:paraId="1CC5569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1.</w:t>
            </w:r>
          </w:p>
          <w:p w14:paraId="59977C4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Netherlands.</w:t>
            </w:r>
          </w:p>
          <w:p w14:paraId="23887E9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d 18 to 24, reported heavy drinking (&gt;21 drinks per week or &gt;5 on one occasion), motivated to change behaviour.</w:t>
            </w:r>
          </w:p>
          <w:p w14:paraId="466C96C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 internet access.</w:t>
            </w:r>
          </w:p>
        </w:tc>
        <w:tc>
          <w:tcPr>
            <w:tcW w:w="2126" w:type="dxa"/>
          </w:tcPr>
          <w:p w14:paraId="4EE063A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What Do You Drink?</w:t>
            </w:r>
          </w:p>
          <w:p w14:paraId="115BA29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037A033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20 minutes.</w:t>
            </w:r>
          </w:p>
          <w:p w14:paraId="7AD9B52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the frequency of overall drinking, binge drinking occasions and heavy drinking status.</w:t>
            </w:r>
          </w:p>
          <w:p w14:paraId="0D06D1F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only.</w:t>
            </w:r>
          </w:p>
        </w:tc>
        <w:tc>
          <w:tcPr>
            <w:tcW w:w="1276" w:type="dxa"/>
          </w:tcPr>
          <w:p w14:paraId="59B29B78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0.</w:t>
            </w:r>
          </w:p>
          <w:p w14:paraId="34032C2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PS, AP, FOB, SB, IPB, IAA, IHC, ISEC, SC.</w:t>
            </w:r>
          </w:p>
        </w:tc>
        <w:tc>
          <w:tcPr>
            <w:tcW w:w="1701" w:type="dxa"/>
          </w:tcPr>
          <w:p w14:paraId="78C19AA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ological momentary assessment (EMA) using TLFB.</w:t>
            </w:r>
          </w:p>
        </w:tc>
        <w:tc>
          <w:tcPr>
            <w:tcW w:w="1701" w:type="dxa"/>
          </w:tcPr>
          <w:p w14:paraId="3657B5C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DE4EEA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verall intervention effects were non-significant. Although, binge drinking was significantly reduced on weeks 1, 2, 7 and 12, and heavy drinking status on weeks 1, 2, 7 and 16.</w:t>
            </w:r>
          </w:p>
        </w:tc>
        <w:tc>
          <w:tcPr>
            <w:tcW w:w="1559" w:type="dxa"/>
          </w:tcPr>
          <w:p w14:paraId="32A45D5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%,</w:t>
            </w:r>
          </w:p>
          <w:p w14:paraId="669D1F2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/30.</w:t>
            </w:r>
          </w:p>
        </w:tc>
      </w:tr>
      <w:tr w:rsidR="00E055B2" w:rsidRPr="00752D61" w14:paraId="2CA5974C" w14:textId="77777777" w:rsidTr="00E055B2">
        <w:trPr>
          <w:trHeight w:val="282"/>
        </w:trPr>
        <w:tc>
          <w:tcPr>
            <w:tcW w:w="1419" w:type="dxa"/>
          </w:tcPr>
          <w:p w14:paraId="483EFE9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oogt et al. (2013b).</w:t>
            </w:r>
          </w:p>
        </w:tc>
        <w:tc>
          <w:tcPr>
            <w:tcW w:w="1984" w:type="dxa"/>
          </w:tcPr>
          <w:p w14:paraId="33B9CB6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828.</w:t>
            </w:r>
          </w:p>
          <w:p w14:paraId="79BD4BD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an age: 21. </w:t>
            </w:r>
          </w:p>
          <w:p w14:paraId="6E1368F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Netherlands.</w:t>
            </w:r>
          </w:p>
          <w:p w14:paraId="79AFDC1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d 18 to 24, reported heavy drinking (&gt;21 drinks per week or &gt;5 on one occasion), reported motivation to change behaviour.</w:t>
            </w:r>
          </w:p>
          <w:p w14:paraId="6A9A8BD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 internet access.</w:t>
            </w:r>
          </w:p>
        </w:tc>
        <w:tc>
          <w:tcPr>
            <w:tcW w:w="2126" w:type="dxa"/>
          </w:tcPr>
          <w:p w14:paraId="45F4515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What Do You Drink?</w:t>
            </w:r>
          </w:p>
          <w:p w14:paraId="48E2197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24F83C1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20 minutes.</w:t>
            </w:r>
          </w:p>
          <w:p w14:paraId="6226A90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heavy drinking in students and identify factors impacting drinking.</w:t>
            </w:r>
          </w:p>
          <w:p w14:paraId="002F6DD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only.</w:t>
            </w:r>
          </w:p>
        </w:tc>
        <w:tc>
          <w:tcPr>
            <w:tcW w:w="1276" w:type="dxa"/>
          </w:tcPr>
          <w:p w14:paraId="369604C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0.</w:t>
            </w:r>
          </w:p>
          <w:p w14:paraId="34425C8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PS, AP, FOB, SB, IPB, IAA, IHC, ISEC, SC.</w:t>
            </w:r>
          </w:p>
        </w:tc>
        <w:tc>
          <w:tcPr>
            <w:tcW w:w="1701" w:type="dxa"/>
          </w:tcPr>
          <w:p w14:paraId="70E4702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A using TLFB.</w:t>
            </w:r>
          </w:p>
        </w:tc>
        <w:tc>
          <w:tcPr>
            <w:tcW w:w="1701" w:type="dxa"/>
          </w:tcPr>
          <w:p w14:paraId="06B02C9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earch funded by the Netherlands Organisation for Health and Research Development.</w:t>
            </w:r>
          </w:p>
        </w:tc>
        <w:tc>
          <w:tcPr>
            <w:tcW w:w="1843" w:type="dxa"/>
          </w:tcPr>
          <w:p w14:paraId="2FAC5AC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 1 month and 6 month follow ups there were no significant differences between intervention and control groups in heavy drinking, frequency of heavy drinking or weekly alcohol consumption.</w:t>
            </w:r>
          </w:p>
        </w:tc>
        <w:tc>
          <w:tcPr>
            <w:tcW w:w="1559" w:type="dxa"/>
          </w:tcPr>
          <w:p w14:paraId="022352A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%,</w:t>
            </w:r>
          </w:p>
          <w:p w14:paraId="202743D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/30.</w:t>
            </w:r>
          </w:p>
          <w:p w14:paraId="1D61464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7D2CA3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055B2" w:rsidRPr="00752D61" w14:paraId="2859F922" w14:textId="77777777" w:rsidTr="00E055B2">
        <w:trPr>
          <w:trHeight w:val="282"/>
        </w:trPr>
        <w:tc>
          <w:tcPr>
            <w:tcW w:w="1419" w:type="dxa"/>
          </w:tcPr>
          <w:p w14:paraId="67AA123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llace et al. (2011).</w:t>
            </w:r>
          </w:p>
        </w:tc>
        <w:tc>
          <w:tcPr>
            <w:tcW w:w="1984" w:type="dxa"/>
          </w:tcPr>
          <w:p w14:paraId="028A303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854.</w:t>
            </w:r>
          </w:p>
          <w:p w14:paraId="0A67513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38.</w:t>
            </w:r>
          </w:p>
          <w:p w14:paraId="38A48D0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K.</w:t>
            </w:r>
          </w:p>
          <w:p w14:paraId="1BC2CCF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New users to Down Your Drink website, scored over 5 on AUDIT, over 18 years old.</w:t>
            </w:r>
          </w:p>
          <w:p w14:paraId="1B3D768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 internet access.</w:t>
            </w:r>
          </w:p>
        </w:tc>
        <w:tc>
          <w:tcPr>
            <w:tcW w:w="2126" w:type="dxa"/>
          </w:tcPr>
          <w:p w14:paraId="1FF8A9E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Down Your Drink.</w:t>
            </w:r>
          </w:p>
          <w:p w14:paraId="219AD7B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4C5338D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45 minutes.</w:t>
            </w:r>
          </w:p>
          <w:p w14:paraId="2FB76485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drinking and drinking-related problems.</w:t>
            </w:r>
          </w:p>
          <w:p w14:paraId="29981DC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Directed to a different website which highlighted alcohol consequences but had no interactive features.</w:t>
            </w:r>
          </w:p>
        </w:tc>
        <w:tc>
          <w:tcPr>
            <w:tcW w:w="1276" w:type="dxa"/>
          </w:tcPr>
          <w:p w14:paraId="4BBC395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9.</w:t>
            </w:r>
          </w:p>
          <w:p w14:paraId="0EF149E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PS, SB, SOB, IPB, IAA, ISEC, SC, PAC.</w:t>
            </w:r>
          </w:p>
        </w:tc>
        <w:tc>
          <w:tcPr>
            <w:tcW w:w="1701" w:type="dxa"/>
          </w:tcPr>
          <w:p w14:paraId="59ABECD7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-AL, European Quality of Life tool (EQ-5D).</w:t>
            </w:r>
          </w:p>
        </w:tc>
        <w:tc>
          <w:tcPr>
            <w:tcW w:w="1701" w:type="dxa"/>
          </w:tcPr>
          <w:p w14:paraId="33A9E57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earch funded by the National Preventative Research Initiative and Alcohol Education Research Council.</w:t>
            </w:r>
          </w:p>
        </w:tc>
        <w:tc>
          <w:tcPr>
            <w:tcW w:w="1843" w:type="dxa"/>
          </w:tcPr>
          <w:p w14:paraId="17D525F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intervention showed no significant reductions in alcohol consumption or consequences. There were no significant differences between intervention or control groups.</w:t>
            </w:r>
          </w:p>
        </w:tc>
        <w:tc>
          <w:tcPr>
            <w:tcW w:w="1559" w:type="dxa"/>
          </w:tcPr>
          <w:p w14:paraId="671ECB8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%,</w:t>
            </w:r>
          </w:p>
          <w:p w14:paraId="2373B0F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/30.</w:t>
            </w:r>
          </w:p>
        </w:tc>
      </w:tr>
      <w:tr w:rsidR="00E055B2" w:rsidRPr="00752D61" w14:paraId="22DB5BB6" w14:textId="77777777" w:rsidTr="00E055B2">
        <w:trPr>
          <w:trHeight w:val="282"/>
        </w:trPr>
        <w:tc>
          <w:tcPr>
            <w:tcW w:w="1419" w:type="dxa"/>
          </w:tcPr>
          <w:p w14:paraId="1EB766A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lks et al. (2018).</w:t>
            </w:r>
          </w:p>
        </w:tc>
        <w:tc>
          <w:tcPr>
            <w:tcW w:w="1984" w:type="dxa"/>
          </w:tcPr>
          <w:p w14:paraId="7CEA756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59</w:t>
            </w:r>
          </w:p>
          <w:p w14:paraId="49A5DA1D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38.</w:t>
            </w:r>
          </w:p>
          <w:p w14:paraId="7AAD5649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S.</w:t>
            </w:r>
          </w:p>
          <w:p w14:paraId="66D420DC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t least two heavy episodic drinking (HED) episodes in the last month, suicidal ideations present (&gt;1 item on SBQ-R), show high emotional dysregulation (&gt;46 on DERS).</w:t>
            </w:r>
          </w:p>
          <w:p w14:paraId="72FD78F4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Enrolled in other treatment.</w:t>
            </w:r>
          </w:p>
        </w:tc>
        <w:tc>
          <w:tcPr>
            <w:tcW w:w="2126" w:type="dxa"/>
          </w:tcPr>
          <w:p w14:paraId="01160B1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ame: Internet-delivered dialectical behaviour therapy skills training (iDBT-ST) condition. </w:t>
            </w:r>
          </w:p>
          <w:p w14:paraId="45B48BA2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3A5D9F9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8 weeks, 30 to 50 minutes per week.</w:t>
            </w:r>
          </w:p>
          <w:p w14:paraId="34C1469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im: To reduce heavy episodic drinking and suicidal ideation. </w:t>
            </w:r>
          </w:p>
          <w:p w14:paraId="75BCFE2A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Waiting list control.</w:t>
            </w:r>
          </w:p>
          <w:p w14:paraId="6E6F9B2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A9EFCDB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2.</w:t>
            </w:r>
          </w:p>
          <w:p w14:paraId="50573C7E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PS, AP, SB, SOB, IPB, IAA, MEC, RAS, BS, PAC, RNE.</w:t>
            </w:r>
          </w:p>
        </w:tc>
        <w:tc>
          <w:tcPr>
            <w:tcW w:w="1701" w:type="dxa"/>
          </w:tcPr>
          <w:p w14:paraId="3DB88CEF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FB, DERS, AUDIT, Scale for Suicidal Ideation (SSI).</w:t>
            </w:r>
          </w:p>
        </w:tc>
        <w:tc>
          <w:tcPr>
            <w:tcW w:w="1701" w:type="dxa"/>
          </w:tcPr>
          <w:p w14:paraId="6C037A86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ants received $120 for study participation. Research funded by the National Institute of Alcohol Abuse and Alcoholism (NIAAA).</w:t>
            </w:r>
          </w:p>
        </w:tc>
        <w:tc>
          <w:tcPr>
            <w:tcW w:w="1843" w:type="dxa"/>
          </w:tcPr>
          <w:p w14:paraId="5C804E61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group drank significantly less alcoholic drinks than control group from baseline to two months post-intervention (p=.02). No significant differences were found in the intervention groups’ SSI, DERS or AUDIT scores.</w:t>
            </w:r>
          </w:p>
        </w:tc>
        <w:tc>
          <w:tcPr>
            <w:tcW w:w="1559" w:type="dxa"/>
          </w:tcPr>
          <w:p w14:paraId="414BC810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%,</w:t>
            </w:r>
          </w:p>
          <w:p w14:paraId="1346EC13" w14:textId="77777777" w:rsidR="00E055B2" w:rsidRPr="00752D61" w:rsidRDefault="00E055B2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/30.</w:t>
            </w:r>
          </w:p>
        </w:tc>
      </w:tr>
    </w:tbl>
    <w:p w14:paraId="545A218B" w14:textId="77777777" w:rsidR="00E055B2" w:rsidRPr="00752D61" w:rsidRDefault="00E055B2" w:rsidP="00E055B2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2C25FC" w14:textId="77777777" w:rsidR="00E40688" w:rsidRDefault="00E40688"/>
    <w:sectPr w:rsidR="00E40688" w:rsidSect="00E055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C0473A"/>
    <w:multiLevelType w:val="hybridMultilevel"/>
    <w:tmpl w:val="2DAC9EEA"/>
    <w:lvl w:ilvl="0" w:tplc="54E0914A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2B7E58"/>
    <w:multiLevelType w:val="hybridMultilevel"/>
    <w:tmpl w:val="BB4AB3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75191B"/>
    <w:multiLevelType w:val="hybridMultilevel"/>
    <w:tmpl w:val="8D125C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688"/>
    <w:rsid w:val="00840E85"/>
    <w:rsid w:val="00E055B2"/>
    <w:rsid w:val="00E4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FF495"/>
  <w15:chartTrackingRefBased/>
  <w15:docId w15:val="{6D587B45-61E8-8746-B839-17CAF46DB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5B2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E055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5B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5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5B2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05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5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5B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5B2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E055B2"/>
    <w:rPr>
      <w:color w:val="0000FF"/>
      <w:u w:val="single"/>
    </w:rPr>
  </w:style>
  <w:style w:type="paragraph" w:styleId="Revision">
    <w:name w:val="Revision"/>
    <w:hidden/>
    <w:uiPriority w:val="99"/>
    <w:semiHidden/>
    <w:rsid w:val="00E055B2"/>
    <w:rPr>
      <w:lang w:val="en-GB"/>
    </w:rPr>
  </w:style>
  <w:style w:type="table" w:styleId="TableGrid">
    <w:name w:val="Table Grid"/>
    <w:basedOn w:val="TableNormal"/>
    <w:uiPriority w:val="39"/>
    <w:rsid w:val="00E055B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055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55B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055B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055B2"/>
  </w:style>
  <w:style w:type="paragraph" w:styleId="NormalWeb">
    <w:name w:val="Normal (Web)"/>
    <w:basedOn w:val="Normal"/>
    <w:uiPriority w:val="99"/>
    <w:semiHidden/>
    <w:unhideWhenUsed/>
    <w:rsid w:val="00E055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selectable">
    <w:name w:val="selectable"/>
    <w:basedOn w:val="DefaultParagraphFont"/>
    <w:rsid w:val="00E055B2"/>
  </w:style>
  <w:style w:type="character" w:styleId="Emphasis">
    <w:name w:val="Emphasis"/>
    <w:basedOn w:val="DefaultParagraphFont"/>
    <w:uiPriority w:val="20"/>
    <w:qFormat/>
    <w:rsid w:val="00E055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3742</Words>
  <Characters>21332</Characters>
  <Application>Microsoft Office Word</Application>
  <DocSecurity>0</DocSecurity>
  <Lines>177</Lines>
  <Paragraphs>50</Paragraphs>
  <ScaleCrop>false</ScaleCrop>
  <Company/>
  <LinksUpToDate>false</LinksUpToDate>
  <CharactersWithSpaces>2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Gabrielle Humphreys</cp:lastModifiedBy>
  <cp:revision>3</cp:revision>
  <dcterms:created xsi:type="dcterms:W3CDTF">2021-01-07T14:13:00Z</dcterms:created>
  <dcterms:modified xsi:type="dcterms:W3CDTF">2021-02-05T14:35:00Z</dcterms:modified>
</cp:coreProperties>
</file>